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8362D5" w14:textId="12D057DF" w:rsidR="003E148D" w:rsidRDefault="003E148D" w:rsidP="003E148D">
      <w:r>
        <w:t xml:space="preserve">Supplementary file 1. </w:t>
      </w:r>
      <w:r w:rsidR="00504FFA">
        <w:t>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E148D" w:rsidRPr="004C1685" w14:paraId="156BA761" w14:textId="77777777" w:rsidTr="003E148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C365EB" w14:textId="77777777" w:rsidR="003E148D" w:rsidRPr="00930A31" w:rsidRDefault="003E148D" w:rsidP="003E148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29E5F4" w14:textId="77777777" w:rsidR="003E148D" w:rsidRPr="00930A31" w:rsidRDefault="003E148D" w:rsidP="003E148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67859A" w14:textId="77777777" w:rsidR="003E148D" w:rsidRPr="00930A31" w:rsidRDefault="003E148D" w:rsidP="003E148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7D351F" w14:textId="77777777" w:rsidR="003E148D" w:rsidRPr="00930A31" w:rsidRDefault="003E148D" w:rsidP="003E148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E148D" w:rsidRPr="004C1685" w14:paraId="3C6AE932"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00E1CB"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E3135E" w14:textId="77777777" w:rsidR="003E148D" w:rsidRPr="00930A31" w:rsidRDefault="003E148D" w:rsidP="003E148D">
            <w:pPr>
              <w:pStyle w:val="Default"/>
              <w:jc w:val="right"/>
              <w:rPr>
                <w:rFonts w:ascii="Arial" w:hAnsi="Arial" w:cs="Arial"/>
                <w:color w:val="auto"/>
                <w:sz w:val="18"/>
                <w:szCs w:val="18"/>
              </w:rPr>
            </w:pPr>
          </w:p>
        </w:tc>
      </w:tr>
      <w:tr w:rsidR="003E148D" w:rsidRPr="004C1685" w14:paraId="582E4B7E" w14:textId="77777777" w:rsidTr="003E148D">
        <w:trPr>
          <w:trHeight w:val="48"/>
        </w:trPr>
        <w:tc>
          <w:tcPr>
            <w:tcW w:w="1668" w:type="dxa"/>
            <w:tcBorders>
              <w:top w:val="single" w:sz="5" w:space="0" w:color="000000"/>
              <w:left w:val="single" w:sz="5" w:space="0" w:color="000000"/>
              <w:bottom w:val="double" w:sz="2" w:space="0" w:color="FFFFCC"/>
              <w:right w:val="single" w:sz="5" w:space="0" w:color="000000"/>
            </w:tcBorders>
          </w:tcPr>
          <w:p w14:paraId="6C80FA2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B09A5F3"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C3037D1"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0DA0CEA"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3E148D" w:rsidRPr="004C1685" w14:paraId="13C4926A"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12FC7D"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6D077A" w14:textId="77777777" w:rsidR="003E148D" w:rsidRPr="00930A31" w:rsidRDefault="003E148D" w:rsidP="003E148D">
            <w:pPr>
              <w:pStyle w:val="Default"/>
              <w:jc w:val="right"/>
              <w:rPr>
                <w:rFonts w:ascii="Arial" w:hAnsi="Arial" w:cs="Arial"/>
                <w:color w:val="auto"/>
                <w:sz w:val="18"/>
                <w:szCs w:val="18"/>
              </w:rPr>
            </w:pPr>
          </w:p>
        </w:tc>
      </w:tr>
      <w:tr w:rsidR="003E148D" w:rsidRPr="004C1685" w14:paraId="5777FCB1" w14:textId="77777777" w:rsidTr="003E148D">
        <w:trPr>
          <w:trHeight w:val="48"/>
        </w:trPr>
        <w:tc>
          <w:tcPr>
            <w:tcW w:w="1668" w:type="dxa"/>
            <w:tcBorders>
              <w:top w:val="single" w:sz="5" w:space="0" w:color="000000"/>
              <w:left w:val="single" w:sz="5" w:space="0" w:color="000000"/>
              <w:bottom w:val="double" w:sz="2" w:space="0" w:color="FFFFCC"/>
              <w:right w:val="single" w:sz="5" w:space="0" w:color="000000"/>
            </w:tcBorders>
          </w:tcPr>
          <w:p w14:paraId="7731B4BA"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8EF386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C54583C"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AC9B6D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3E148D" w:rsidRPr="004C1685" w14:paraId="6BD15A86"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6011F"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05CE8B" w14:textId="77777777" w:rsidR="003E148D" w:rsidRPr="00930A31" w:rsidRDefault="003E148D" w:rsidP="003E148D">
            <w:pPr>
              <w:pStyle w:val="Default"/>
              <w:jc w:val="right"/>
              <w:rPr>
                <w:rFonts w:ascii="Arial" w:hAnsi="Arial" w:cs="Arial"/>
                <w:color w:val="auto"/>
                <w:sz w:val="18"/>
                <w:szCs w:val="18"/>
              </w:rPr>
            </w:pPr>
          </w:p>
        </w:tc>
      </w:tr>
      <w:tr w:rsidR="003E148D" w:rsidRPr="004C1685" w14:paraId="0510CAD5"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598AB114"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B82368"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B333024"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CA8302"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3E148D" w:rsidRPr="004C1685" w14:paraId="6DE10676" w14:textId="77777777" w:rsidTr="003E148D">
        <w:trPr>
          <w:trHeight w:val="48"/>
        </w:trPr>
        <w:tc>
          <w:tcPr>
            <w:tcW w:w="1668" w:type="dxa"/>
            <w:tcBorders>
              <w:top w:val="single" w:sz="5" w:space="0" w:color="000000"/>
              <w:left w:val="single" w:sz="5" w:space="0" w:color="000000"/>
              <w:bottom w:val="double" w:sz="2" w:space="0" w:color="FFFFCC"/>
              <w:right w:val="single" w:sz="5" w:space="0" w:color="000000"/>
            </w:tcBorders>
          </w:tcPr>
          <w:p w14:paraId="7041FE74"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CBA75F"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5E0AB78"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1F1122"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3E148D" w:rsidRPr="004C1685" w14:paraId="1CF4BCB9"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C1D726"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67B76D" w14:textId="77777777" w:rsidR="003E148D" w:rsidRPr="00930A31" w:rsidRDefault="003E148D" w:rsidP="003E148D">
            <w:pPr>
              <w:pStyle w:val="Default"/>
              <w:jc w:val="right"/>
              <w:rPr>
                <w:rFonts w:ascii="Arial" w:hAnsi="Arial" w:cs="Arial"/>
                <w:color w:val="auto"/>
                <w:sz w:val="18"/>
                <w:szCs w:val="18"/>
              </w:rPr>
            </w:pPr>
          </w:p>
        </w:tc>
      </w:tr>
      <w:tr w:rsidR="003E148D" w:rsidRPr="004C1685" w14:paraId="10E62DC2"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73F8BCCD"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86FFC23"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B288156"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F6AA0B"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E148D" w:rsidRPr="004C1685" w14:paraId="65460532" w14:textId="77777777" w:rsidTr="003E148D">
        <w:trPr>
          <w:trHeight w:val="191"/>
        </w:trPr>
        <w:tc>
          <w:tcPr>
            <w:tcW w:w="1668" w:type="dxa"/>
            <w:tcBorders>
              <w:top w:val="single" w:sz="5" w:space="0" w:color="000000"/>
              <w:left w:val="single" w:sz="5" w:space="0" w:color="000000"/>
              <w:bottom w:val="single" w:sz="5" w:space="0" w:color="000000"/>
              <w:right w:val="single" w:sz="5" w:space="0" w:color="000000"/>
            </w:tcBorders>
          </w:tcPr>
          <w:p w14:paraId="6976231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2C6132"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599BE70"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62BB184"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3E148D" w:rsidRPr="004C1685" w14:paraId="62E13FF6"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4A422CC0"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7BB9691"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28C2A3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63B7AC1"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3E148D" w:rsidRPr="004C1685" w14:paraId="7D1EB94D"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765FB853"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12F40F0"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CDB0989"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099826"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E148D" w:rsidRPr="004C1685" w14:paraId="228A2FAC" w14:textId="77777777" w:rsidTr="003E148D">
        <w:trPr>
          <w:trHeight w:val="152"/>
        </w:trPr>
        <w:tc>
          <w:tcPr>
            <w:tcW w:w="1668" w:type="dxa"/>
            <w:tcBorders>
              <w:top w:val="single" w:sz="5" w:space="0" w:color="000000"/>
              <w:left w:val="single" w:sz="5" w:space="0" w:color="000000"/>
              <w:bottom w:val="single" w:sz="5" w:space="0" w:color="000000"/>
              <w:right w:val="single" w:sz="5" w:space="0" w:color="000000"/>
            </w:tcBorders>
          </w:tcPr>
          <w:p w14:paraId="1EB7B476"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892E584"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7BB9D8"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395527C"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E148D" w:rsidRPr="004C1685" w14:paraId="5D412DAA"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2A539E0C"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4E2ED8D"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0C0271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6A89AA3"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E148D" w:rsidRPr="004C1685" w14:paraId="7170552F" w14:textId="77777777" w:rsidTr="003E148D">
        <w:trPr>
          <w:trHeight w:val="48"/>
        </w:trPr>
        <w:tc>
          <w:tcPr>
            <w:tcW w:w="1668" w:type="dxa"/>
            <w:vMerge/>
            <w:tcBorders>
              <w:left w:val="single" w:sz="5" w:space="0" w:color="000000"/>
              <w:bottom w:val="single" w:sz="5" w:space="0" w:color="000000"/>
              <w:right w:val="single" w:sz="5" w:space="0" w:color="000000"/>
            </w:tcBorders>
          </w:tcPr>
          <w:p w14:paraId="2881B36B"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CCF7D"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640AA0D"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9C8A50B"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E148D" w:rsidRPr="004C1685" w14:paraId="12F1DCBE"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7D80E32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4968151"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CEBE4E8"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0B96202"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00F6D370"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63AE1BCB"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6D327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D367C90"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E557F06"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6F2A7E5F"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181A2364"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DCC738B"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7797406"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964E824"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23FFA54E" w14:textId="77777777" w:rsidTr="003E148D">
        <w:trPr>
          <w:trHeight w:val="48"/>
        </w:trPr>
        <w:tc>
          <w:tcPr>
            <w:tcW w:w="1668" w:type="dxa"/>
            <w:vMerge/>
            <w:tcBorders>
              <w:left w:val="single" w:sz="5" w:space="0" w:color="000000"/>
              <w:right w:val="single" w:sz="5" w:space="0" w:color="000000"/>
            </w:tcBorders>
          </w:tcPr>
          <w:p w14:paraId="4C3F05C9"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DD2DA"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1EBF1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595197C"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3F36526E" w14:textId="77777777" w:rsidTr="003E148D">
        <w:trPr>
          <w:trHeight w:val="48"/>
        </w:trPr>
        <w:tc>
          <w:tcPr>
            <w:tcW w:w="1668" w:type="dxa"/>
            <w:vMerge/>
            <w:tcBorders>
              <w:left w:val="single" w:sz="5" w:space="0" w:color="000000"/>
              <w:right w:val="single" w:sz="5" w:space="0" w:color="000000"/>
            </w:tcBorders>
          </w:tcPr>
          <w:p w14:paraId="21757376"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DB2C57"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40E178"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4168699"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09DDECAF" w14:textId="77777777" w:rsidTr="003E148D">
        <w:trPr>
          <w:trHeight w:val="48"/>
        </w:trPr>
        <w:tc>
          <w:tcPr>
            <w:tcW w:w="1668" w:type="dxa"/>
            <w:vMerge/>
            <w:tcBorders>
              <w:left w:val="single" w:sz="5" w:space="0" w:color="000000"/>
              <w:right w:val="single" w:sz="5" w:space="0" w:color="000000"/>
            </w:tcBorders>
          </w:tcPr>
          <w:p w14:paraId="22051E4E"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84FBB"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1C79804"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11FBE8D"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64E39A43" w14:textId="77777777" w:rsidTr="003E148D">
        <w:trPr>
          <w:trHeight w:val="48"/>
        </w:trPr>
        <w:tc>
          <w:tcPr>
            <w:tcW w:w="1668" w:type="dxa"/>
            <w:vMerge/>
            <w:tcBorders>
              <w:left w:val="single" w:sz="5" w:space="0" w:color="000000"/>
              <w:right w:val="single" w:sz="5" w:space="0" w:color="000000"/>
            </w:tcBorders>
          </w:tcPr>
          <w:p w14:paraId="21CDB7AA"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0BB02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7289C3"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01BC86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0EA56FBC" w14:textId="77777777" w:rsidTr="003E148D">
        <w:trPr>
          <w:trHeight w:val="50"/>
        </w:trPr>
        <w:tc>
          <w:tcPr>
            <w:tcW w:w="1668" w:type="dxa"/>
            <w:vMerge/>
            <w:tcBorders>
              <w:left w:val="single" w:sz="5" w:space="0" w:color="000000"/>
              <w:bottom w:val="single" w:sz="5" w:space="0" w:color="000000"/>
              <w:right w:val="single" w:sz="5" w:space="0" w:color="000000"/>
            </w:tcBorders>
          </w:tcPr>
          <w:p w14:paraId="0AA1F8CD"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278A3"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F6AC67A"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4D182E"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70A62CB4"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7BBC3CA9"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F701687"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A1D320E"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16040D"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42008863"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320DE84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A93F0F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890D88C"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7D06D5D"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3E148D" w:rsidRPr="004C1685" w14:paraId="355A0EEC"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D249E"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F29565" w14:textId="77777777" w:rsidR="003E148D" w:rsidRPr="00930A31" w:rsidRDefault="003E148D" w:rsidP="003E148D">
            <w:pPr>
              <w:pStyle w:val="Default"/>
              <w:jc w:val="center"/>
              <w:rPr>
                <w:rFonts w:ascii="Arial" w:hAnsi="Arial" w:cs="Arial"/>
                <w:color w:val="auto"/>
                <w:sz w:val="18"/>
                <w:szCs w:val="18"/>
              </w:rPr>
            </w:pPr>
          </w:p>
        </w:tc>
      </w:tr>
      <w:tr w:rsidR="003E148D" w:rsidRPr="004C1685" w14:paraId="64071519"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5AFB354C"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2387BF9"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F8F7B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94415DA"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3E148D" w:rsidRPr="004C1685" w14:paraId="5F06205F" w14:textId="77777777" w:rsidTr="003E148D">
        <w:trPr>
          <w:trHeight w:val="48"/>
        </w:trPr>
        <w:tc>
          <w:tcPr>
            <w:tcW w:w="1668" w:type="dxa"/>
            <w:vMerge/>
            <w:tcBorders>
              <w:left w:val="single" w:sz="5" w:space="0" w:color="000000"/>
              <w:bottom w:val="single" w:sz="5" w:space="0" w:color="000000"/>
              <w:right w:val="single" w:sz="5" w:space="0" w:color="000000"/>
            </w:tcBorders>
          </w:tcPr>
          <w:p w14:paraId="7EC1562A"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393A6"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C14340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E1CB98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8 and Supplementary file 2</w:t>
            </w:r>
          </w:p>
        </w:tc>
      </w:tr>
      <w:tr w:rsidR="003E148D" w:rsidRPr="004C1685" w14:paraId="6763404D" w14:textId="77777777" w:rsidTr="003E148D">
        <w:trPr>
          <w:trHeight w:val="103"/>
        </w:trPr>
        <w:tc>
          <w:tcPr>
            <w:tcW w:w="1668" w:type="dxa"/>
            <w:tcBorders>
              <w:top w:val="single" w:sz="5" w:space="0" w:color="000000"/>
              <w:left w:val="single" w:sz="5" w:space="0" w:color="000000"/>
              <w:bottom w:val="single" w:sz="5" w:space="0" w:color="000000"/>
              <w:right w:val="single" w:sz="5" w:space="0" w:color="000000"/>
            </w:tcBorders>
          </w:tcPr>
          <w:p w14:paraId="0914BC80"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9021C2"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36C169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4AACC0F"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E148D" w:rsidRPr="004C1685" w14:paraId="045B0DC3"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65A6B68B"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7B5D3E7"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8F23DB"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F5F415A"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3E148D" w:rsidRPr="004C1685" w14:paraId="02F65777"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342BB341"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888E0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0BE1623"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76403E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3E148D" w:rsidRPr="004C1685" w14:paraId="7DF4B215"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3F86199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69099E4"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46C76C0"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0148310"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8-13</w:t>
            </w:r>
          </w:p>
        </w:tc>
      </w:tr>
      <w:tr w:rsidR="003E148D" w:rsidRPr="004C1685" w14:paraId="16D467AD" w14:textId="77777777" w:rsidTr="003E148D">
        <w:trPr>
          <w:trHeight w:val="203"/>
        </w:trPr>
        <w:tc>
          <w:tcPr>
            <w:tcW w:w="1668" w:type="dxa"/>
            <w:vMerge/>
            <w:tcBorders>
              <w:left w:val="single" w:sz="5" w:space="0" w:color="000000"/>
              <w:right w:val="single" w:sz="5" w:space="0" w:color="000000"/>
            </w:tcBorders>
          </w:tcPr>
          <w:p w14:paraId="2F60D574"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98681"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9D9C1A8"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1E705C1"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8-13</w:t>
            </w:r>
          </w:p>
        </w:tc>
      </w:tr>
      <w:tr w:rsidR="003E148D" w:rsidRPr="004C1685" w14:paraId="1B9A9313" w14:textId="77777777" w:rsidTr="003E148D">
        <w:trPr>
          <w:trHeight w:val="48"/>
        </w:trPr>
        <w:tc>
          <w:tcPr>
            <w:tcW w:w="1668" w:type="dxa"/>
            <w:vMerge/>
            <w:tcBorders>
              <w:left w:val="single" w:sz="5" w:space="0" w:color="000000"/>
              <w:right w:val="single" w:sz="5" w:space="0" w:color="000000"/>
            </w:tcBorders>
          </w:tcPr>
          <w:p w14:paraId="6D9A11EB"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E4C72"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BB796CB"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20BA5E"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3E148D" w:rsidRPr="004C1685" w14:paraId="7B868643" w14:textId="77777777" w:rsidTr="003E148D">
        <w:trPr>
          <w:trHeight w:val="48"/>
        </w:trPr>
        <w:tc>
          <w:tcPr>
            <w:tcW w:w="1668" w:type="dxa"/>
            <w:vMerge/>
            <w:tcBorders>
              <w:left w:val="single" w:sz="5" w:space="0" w:color="000000"/>
              <w:bottom w:val="single" w:sz="5" w:space="0" w:color="000000"/>
              <w:right w:val="single" w:sz="5" w:space="0" w:color="000000"/>
            </w:tcBorders>
          </w:tcPr>
          <w:p w14:paraId="1408FB2C"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989476"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38445A9"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71599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3E148D" w:rsidRPr="004C1685" w14:paraId="6413DEED"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72D9B013"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44ACEF"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9AB132E"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0BBB0E"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9-13</w:t>
            </w:r>
          </w:p>
        </w:tc>
      </w:tr>
      <w:tr w:rsidR="003E148D" w:rsidRPr="004C1685" w14:paraId="09C9B529"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695C17F1"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0F5D55"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17C451F"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774756D"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Table 4 and Table 5</w:t>
            </w:r>
          </w:p>
        </w:tc>
      </w:tr>
      <w:tr w:rsidR="003E148D" w:rsidRPr="004C1685" w14:paraId="150CEA91"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37A237"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56D3EC" w14:textId="77777777" w:rsidR="003E148D" w:rsidRPr="00930A31" w:rsidRDefault="003E148D" w:rsidP="003E148D">
            <w:pPr>
              <w:pStyle w:val="Default"/>
              <w:jc w:val="center"/>
              <w:rPr>
                <w:rFonts w:ascii="Arial" w:hAnsi="Arial" w:cs="Arial"/>
                <w:color w:val="auto"/>
                <w:sz w:val="18"/>
                <w:szCs w:val="18"/>
              </w:rPr>
            </w:pPr>
          </w:p>
        </w:tc>
      </w:tr>
      <w:tr w:rsidR="003E148D" w:rsidRPr="004C1685" w14:paraId="288DC820"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2B8F6A6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7F103CC"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42B8CEA"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C9C4C1"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5-19</w:t>
            </w:r>
          </w:p>
        </w:tc>
      </w:tr>
      <w:tr w:rsidR="003E148D" w:rsidRPr="004C1685" w14:paraId="728FBF42" w14:textId="77777777" w:rsidTr="003E148D">
        <w:trPr>
          <w:trHeight w:val="48"/>
        </w:trPr>
        <w:tc>
          <w:tcPr>
            <w:tcW w:w="1668" w:type="dxa"/>
            <w:vMerge/>
            <w:tcBorders>
              <w:left w:val="single" w:sz="5" w:space="0" w:color="000000"/>
              <w:right w:val="single" w:sz="5" w:space="0" w:color="000000"/>
            </w:tcBorders>
          </w:tcPr>
          <w:p w14:paraId="62434D50"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F9E029"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F196686"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7F1685"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5-18</w:t>
            </w:r>
          </w:p>
        </w:tc>
      </w:tr>
      <w:tr w:rsidR="003E148D" w:rsidRPr="004C1685" w14:paraId="5B0A1CCA" w14:textId="77777777" w:rsidTr="003E148D">
        <w:trPr>
          <w:trHeight w:val="48"/>
        </w:trPr>
        <w:tc>
          <w:tcPr>
            <w:tcW w:w="1668" w:type="dxa"/>
            <w:vMerge/>
            <w:tcBorders>
              <w:left w:val="single" w:sz="5" w:space="0" w:color="000000"/>
              <w:right w:val="single" w:sz="5" w:space="0" w:color="000000"/>
            </w:tcBorders>
          </w:tcPr>
          <w:p w14:paraId="0FA94A1B"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C8C9C7D"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95C477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42E9B57"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3E148D" w:rsidRPr="004C1685" w14:paraId="22E2D896" w14:textId="77777777" w:rsidTr="003E148D">
        <w:trPr>
          <w:trHeight w:val="48"/>
        </w:trPr>
        <w:tc>
          <w:tcPr>
            <w:tcW w:w="1668" w:type="dxa"/>
            <w:vMerge/>
            <w:tcBorders>
              <w:left w:val="single" w:sz="5" w:space="0" w:color="000000"/>
              <w:bottom w:val="single" w:sz="4" w:space="0" w:color="auto"/>
              <w:right w:val="single" w:sz="5" w:space="0" w:color="000000"/>
            </w:tcBorders>
          </w:tcPr>
          <w:p w14:paraId="2DFF5676"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A4C7FB"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798BD3A"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9A03A21"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3E148D" w:rsidRPr="004C1685" w14:paraId="20C742A0" w14:textId="77777777" w:rsidTr="003E148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9BA8BD" w14:textId="77777777" w:rsidR="003E148D" w:rsidRPr="00930A31" w:rsidRDefault="003E148D" w:rsidP="003E148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A547FB" w14:textId="77777777" w:rsidR="003E148D" w:rsidRPr="00930A31" w:rsidRDefault="003E148D" w:rsidP="003E148D">
            <w:pPr>
              <w:pStyle w:val="Default"/>
              <w:jc w:val="center"/>
              <w:rPr>
                <w:rFonts w:ascii="Arial" w:hAnsi="Arial" w:cs="Arial"/>
                <w:color w:val="auto"/>
                <w:sz w:val="18"/>
                <w:szCs w:val="18"/>
              </w:rPr>
            </w:pPr>
          </w:p>
        </w:tc>
      </w:tr>
      <w:tr w:rsidR="003E148D" w:rsidRPr="004C1685" w14:paraId="33969F6D" w14:textId="77777777" w:rsidTr="003E148D">
        <w:trPr>
          <w:trHeight w:val="48"/>
        </w:trPr>
        <w:tc>
          <w:tcPr>
            <w:tcW w:w="1668" w:type="dxa"/>
            <w:vMerge w:val="restart"/>
            <w:tcBorders>
              <w:top w:val="single" w:sz="5" w:space="0" w:color="000000"/>
              <w:left w:val="single" w:sz="5" w:space="0" w:color="000000"/>
              <w:right w:val="single" w:sz="5" w:space="0" w:color="000000"/>
            </w:tcBorders>
          </w:tcPr>
          <w:p w14:paraId="1753B0D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B320B7"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2FAB756"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7585A8D"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E148D" w:rsidRPr="004C1685" w14:paraId="7F1E5BD7" w14:textId="77777777" w:rsidTr="003E148D">
        <w:trPr>
          <w:trHeight w:val="57"/>
        </w:trPr>
        <w:tc>
          <w:tcPr>
            <w:tcW w:w="1668" w:type="dxa"/>
            <w:vMerge/>
            <w:tcBorders>
              <w:left w:val="single" w:sz="5" w:space="0" w:color="000000"/>
              <w:right w:val="single" w:sz="5" w:space="0" w:color="000000"/>
            </w:tcBorders>
          </w:tcPr>
          <w:p w14:paraId="346EE806"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7F657"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B421803"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9FEB9A"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E148D" w:rsidRPr="004C1685" w14:paraId="62017F7B" w14:textId="77777777" w:rsidTr="003E148D">
        <w:trPr>
          <w:trHeight w:val="48"/>
        </w:trPr>
        <w:tc>
          <w:tcPr>
            <w:tcW w:w="1668" w:type="dxa"/>
            <w:vMerge/>
            <w:tcBorders>
              <w:left w:val="single" w:sz="5" w:space="0" w:color="000000"/>
              <w:bottom w:val="single" w:sz="5" w:space="0" w:color="000000"/>
              <w:right w:val="single" w:sz="5" w:space="0" w:color="000000"/>
            </w:tcBorders>
          </w:tcPr>
          <w:p w14:paraId="4AB652B2" w14:textId="77777777" w:rsidR="003E148D" w:rsidRPr="00930A31" w:rsidRDefault="003E148D" w:rsidP="003E14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F5FCA"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A5A9C2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12560DC"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E148D" w:rsidRPr="004C1685" w14:paraId="45890FF6"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6E848E49"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538958"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5C8D481"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48D231E"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3E148D" w:rsidRPr="004C1685" w14:paraId="6D771BB2" w14:textId="77777777" w:rsidTr="003E148D">
        <w:trPr>
          <w:trHeight w:val="48"/>
        </w:trPr>
        <w:tc>
          <w:tcPr>
            <w:tcW w:w="1668" w:type="dxa"/>
            <w:tcBorders>
              <w:top w:val="single" w:sz="5" w:space="0" w:color="000000"/>
              <w:left w:val="single" w:sz="5" w:space="0" w:color="000000"/>
              <w:bottom w:val="single" w:sz="5" w:space="0" w:color="000000"/>
              <w:right w:val="single" w:sz="5" w:space="0" w:color="000000"/>
            </w:tcBorders>
          </w:tcPr>
          <w:p w14:paraId="363636F2"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E6AEF0"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4D222E7"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91B91B"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3E148D" w:rsidRPr="004C1685" w14:paraId="649D3173" w14:textId="77777777" w:rsidTr="003E148D">
        <w:trPr>
          <w:trHeight w:val="219"/>
        </w:trPr>
        <w:tc>
          <w:tcPr>
            <w:tcW w:w="1668" w:type="dxa"/>
            <w:tcBorders>
              <w:top w:val="single" w:sz="5" w:space="0" w:color="000000"/>
              <w:left w:val="single" w:sz="5" w:space="0" w:color="000000"/>
              <w:bottom w:val="double" w:sz="5" w:space="0" w:color="000000"/>
              <w:right w:val="single" w:sz="5" w:space="0" w:color="000000"/>
            </w:tcBorders>
          </w:tcPr>
          <w:p w14:paraId="0D6E622B"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EB8D1AD" w14:textId="77777777" w:rsidR="003E148D" w:rsidRPr="00930A31" w:rsidRDefault="003E148D" w:rsidP="003E148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350D3AE" w14:textId="77777777" w:rsidR="003E148D" w:rsidRPr="00930A31" w:rsidRDefault="003E148D" w:rsidP="003E148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ED5A162" w14:textId="77777777" w:rsidR="003E148D" w:rsidRPr="00930A31" w:rsidRDefault="003E148D" w:rsidP="003E148D">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0443BB1C" w14:textId="24674221" w:rsidR="00504FFA" w:rsidRDefault="00504FFA" w:rsidP="00A1591F">
      <w:bookmarkStart w:id="0" w:name="_GoBack"/>
      <w:bookmarkEnd w:id="0"/>
    </w:p>
    <w:sectPr w:rsidR="00504FFA" w:rsidSect="00F1487E">
      <w:footerReference w:type="default" r:id="rId8"/>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9CC9967" w16cex:dateUtc="2024-04-19T06:19:00Z"/>
  <w16cex:commentExtensible w16cex:durableId="3D8BBE47" w16cex:dateUtc="2024-04-22T12:51:00Z"/>
  <w16cex:commentExtensible w16cex:durableId="1DF979EA" w16cex:dateUtc="2024-04-22T12:51:00Z"/>
  <w16cex:commentExtensible w16cex:durableId="46BEB9EA" w16cex:dateUtc="2024-04-22T12:52:00Z"/>
  <w16cex:commentExtensible w16cex:durableId="508C25AD" w16cex:dateUtc="2024-04-22T12:54:00Z"/>
  <w16cex:commentExtensible w16cex:durableId="79B6A1C4" w16cex:dateUtc="2024-04-22T12:54:00Z"/>
  <w16cex:commentExtensible w16cex:durableId="09DD18BF" w16cex:dateUtc="2024-04-29T09:24:00Z"/>
  <w16cex:commentExtensible w16cex:durableId="68CBE706" w16cex:dateUtc="2024-04-29T09:49:00Z"/>
  <w16cex:commentExtensible w16cex:durableId="00DF51DD" w16cex:dateUtc="2024-04-22T12:55:00Z"/>
  <w16cex:commentExtensible w16cex:durableId="056A9BD5" w16cex:dateUtc="2024-04-22T12:56:00Z"/>
  <w16cex:commentExtensible w16cex:durableId="29CC9E4D" w16cex:dateUtc="2024-04-19T06:39:00Z"/>
  <w16cex:commentExtensible w16cex:durableId="51499918" w16cex:dateUtc="2024-04-29T10:13:00Z"/>
  <w16cex:commentExtensible w16cex:durableId="2A9CFC01" w16cex:dateUtc="2024-04-29T10:30:00Z"/>
  <w16cex:commentExtensible w16cex:durableId="21A5FD99" w16cex:dateUtc="2024-04-22T13:13:00Z"/>
  <w16cex:commentExtensible w16cex:durableId="73EF664B" w16cex:dateUtc="2024-04-22T13:14:00Z"/>
  <w16cex:commentExtensible w16cex:durableId="49B345D0" w16cex:dateUtc="2024-04-29T10:46:00Z"/>
  <w16cex:commentExtensible w16cex:durableId="31C1AD71" w16cex:dateUtc="2024-04-29T10:48:00Z"/>
  <w16cex:commentExtensible w16cex:durableId="2B76F854" w16cex:dateUtc="2024-04-22T13:14:00Z"/>
  <w16cex:commentExtensible w16cex:durableId="3876DEED" w16cex:dateUtc="2024-04-29T10:51:00Z"/>
  <w16cex:commentExtensible w16cex:durableId="29CCA135" w16cex:dateUtc="2024-04-19T06:52:00Z"/>
  <w16cex:commentExtensible w16cex:durableId="043A2438" w16cex:dateUtc="2024-04-29T10:57:00Z"/>
  <w16cex:commentExtensible w16cex:durableId="3EEADCF4" w16cex:dateUtc="2024-04-22T13:16:00Z"/>
  <w16cex:commentExtensible w16cex:durableId="02A85881" w16cex:dateUtc="2024-04-22T13:55:00Z"/>
  <w16cex:commentExtensible w16cex:durableId="6EF945E2" w16cex:dateUtc="2024-04-22T13:48:00Z"/>
  <w16cex:commentExtensible w16cex:durableId="2D6896D2" w16cex:dateUtc="2024-04-29T11:04:00Z"/>
  <w16cex:commentExtensible w16cex:durableId="7D20C383" w16cex:dateUtc="2024-04-22T13:51:00Z"/>
  <w16cex:commentExtensible w16cex:durableId="4D565140" w16cex:dateUtc="2024-04-29T11:04:00Z"/>
  <w16cex:commentExtensible w16cex:durableId="7C49BE0E" w16cex:dateUtc="2024-04-22T13:51:00Z"/>
  <w16cex:commentExtensible w16cex:durableId="5AE76497" w16cex:dateUtc="2024-04-22T13:53:00Z"/>
  <w16cex:commentExtensible w16cex:durableId="2C2DDCB4" w16cex:dateUtc="2024-04-29T11:12:00Z"/>
  <w16cex:commentExtensible w16cex:durableId="5EC53D26" w16cex:dateUtc="2024-04-29T1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3B24B31" w16cid:durableId="29CC9967"/>
  <w16cid:commentId w16cid:paraId="338A9084" w16cid:durableId="3D8BBE47"/>
  <w16cid:commentId w16cid:paraId="0C109756" w16cid:durableId="1DF979EA"/>
  <w16cid:commentId w16cid:paraId="4E67B3A9" w16cid:durableId="46BEB9EA"/>
  <w16cid:commentId w16cid:paraId="5B44BB9B" w16cid:durableId="508C25AD"/>
  <w16cid:commentId w16cid:paraId="2384C144" w16cid:durableId="79B6A1C4"/>
  <w16cid:commentId w16cid:paraId="744A8564" w16cid:durableId="09DD18BF"/>
  <w16cid:commentId w16cid:paraId="498BDF5F" w16cid:durableId="29CC988B"/>
  <w16cid:commentId w16cid:paraId="70EF035A" w16cid:durableId="29CC988C"/>
  <w16cid:commentId w16cid:paraId="150B227D" w16cid:durableId="29CC988D"/>
  <w16cid:commentId w16cid:paraId="565C6434" w16cid:durableId="68CBE706"/>
  <w16cid:commentId w16cid:paraId="44D7911F" w16cid:durableId="00DF51DD"/>
  <w16cid:commentId w16cid:paraId="22900F3C" w16cid:durableId="056A9BD5"/>
  <w16cid:commentId w16cid:paraId="7A3E9D07" w16cid:durableId="29CC988F"/>
  <w16cid:commentId w16cid:paraId="4C5B52B8" w16cid:durableId="29CC9E4D"/>
  <w16cid:commentId w16cid:paraId="6C0BDAD4" w16cid:durableId="51499918"/>
  <w16cid:commentId w16cid:paraId="1047809B" w16cid:durableId="2A9CFC01"/>
  <w16cid:commentId w16cid:paraId="60D5EF13" w16cid:durableId="21A5FD99"/>
  <w16cid:commentId w16cid:paraId="3332BED0" w16cid:durableId="73EF664B"/>
  <w16cid:commentId w16cid:paraId="3A3E7B03" w16cid:durableId="49B345D0"/>
  <w16cid:commentId w16cid:paraId="1D57B90E" w16cid:durableId="31C1AD71"/>
  <w16cid:commentId w16cid:paraId="72C7A0A8" w16cid:durableId="2B76F854"/>
  <w16cid:commentId w16cid:paraId="2950B9BA" w16cid:durableId="3876DEED"/>
  <w16cid:commentId w16cid:paraId="58CD4B0E" w16cid:durableId="29CCA135"/>
  <w16cid:commentId w16cid:paraId="0BCFF5EC" w16cid:durableId="29CC9891"/>
  <w16cid:commentId w16cid:paraId="3D5942A5" w16cid:durableId="043A2438"/>
  <w16cid:commentId w16cid:paraId="7F1E48BA" w16cid:durableId="3EEADCF4"/>
  <w16cid:commentId w16cid:paraId="6920876C" w16cid:durableId="02A85881"/>
  <w16cid:commentId w16cid:paraId="08B0DF05" w16cid:durableId="6EF945E2"/>
  <w16cid:commentId w16cid:paraId="578D8BA4" w16cid:durableId="2D6896D2"/>
  <w16cid:commentId w16cid:paraId="65C1DEF6" w16cid:durableId="7D20C383"/>
  <w16cid:commentId w16cid:paraId="5608F01F" w16cid:durableId="4D565140"/>
  <w16cid:commentId w16cid:paraId="58F550DE" w16cid:durableId="7C49BE0E"/>
  <w16cid:commentId w16cid:paraId="6A80AF38" w16cid:durableId="5AE76497"/>
  <w16cid:commentId w16cid:paraId="15EB251F" w16cid:durableId="2C2DDCB4"/>
  <w16cid:commentId w16cid:paraId="2ACA2A47" w16cid:durableId="5EC53D26"/>
  <w16cid:commentId w16cid:paraId="40BABC47" w16cid:durableId="29CC9892"/>
  <w16cid:commentId w16cid:paraId="51C60857" w16cid:durableId="29CC9893"/>
  <w16cid:commentId w16cid:paraId="26BFE47C" w16cid:durableId="29CC9894"/>
  <w16cid:commentId w16cid:paraId="1108B629" w16cid:durableId="29CC9895"/>
  <w16cid:commentId w16cid:paraId="61AD7B08" w16cid:durableId="29CC989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1A91A2" w14:textId="77777777" w:rsidR="00F82CAC" w:rsidRDefault="00F82CAC" w:rsidP="00FD329B">
      <w:pPr>
        <w:spacing w:after="0" w:line="240" w:lineRule="auto"/>
      </w:pPr>
      <w:r>
        <w:separator/>
      </w:r>
    </w:p>
  </w:endnote>
  <w:endnote w:type="continuationSeparator" w:id="0">
    <w:p w14:paraId="67031965" w14:textId="77777777" w:rsidR="00F82CAC" w:rsidRDefault="00F82CAC" w:rsidP="00FD3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Bitstream Cyberbit"/>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95711423"/>
      <w:docPartObj>
        <w:docPartGallery w:val="Page Numbers (Bottom of Page)"/>
        <w:docPartUnique/>
      </w:docPartObj>
    </w:sdtPr>
    <w:sdtEndPr>
      <w:rPr>
        <w:noProof/>
      </w:rPr>
    </w:sdtEndPr>
    <w:sdtContent>
      <w:p w14:paraId="4E6D8CF2" w14:textId="0E46A172" w:rsidR="00D0311D" w:rsidRDefault="00D0311D">
        <w:pPr>
          <w:pStyle w:val="Footer"/>
          <w:jc w:val="center"/>
        </w:pPr>
        <w:r>
          <w:fldChar w:fldCharType="begin"/>
        </w:r>
        <w:r>
          <w:instrText xml:space="preserve"> PAGE   \* MERGEFORMAT </w:instrText>
        </w:r>
        <w:r>
          <w:fldChar w:fldCharType="separate"/>
        </w:r>
        <w:r w:rsidR="00F82CAC">
          <w:rPr>
            <w:noProof/>
          </w:rPr>
          <w:t>1</w:t>
        </w:r>
        <w:r>
          <w:rPr>
            <w:noProof/>
          </w:rPr>
          <w:fldChar w:fldCharType="end"/>
        </w:r>
      </w:p>
    </w:sdtContent>
  </w:sdt>
  <w:p w14:paraId="723D695E" w14:textId="77777777" w:rsidR="00D0311D" w:rsidRDefault="00D031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20261" w14:textId="77777777" w:rsidR="00F82CAC" w:rsidRDefault="00F82CAC" w:rsidP="00FD329B">
      <w:pPr>
        <w:spacing w:after="0" w:line="240" w:lineRule="auto"/>
      </w:pPr>
      <w:r>
        <w:separator/>
      </w:r>
    </w:p>
  </w:footnote>
  <w:footnote w:type="continuationSeparator" w:id="0">
    <w:p w14:paraId="2DB04BA4" w14:textId="77777777" w:rsidR="00F82CAC" w:rsidRDefault="00F82CAC" w:rsidP="00FD32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FB36D2"/>
    <w:multiLevelType w:val="multilevel"/>
    <w:tmpl w:val="A0B49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2F574F"/>
    <w:multiLevelType w:val="hybridMultilevel"/>
    <w:tmpl w:val="70609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DB2F8B"/>
    <w:multiLevelType w:val="hybridMultilevel"/>
    <w:tmpl w:val="301E501A"/>
    <w:lvl w:ilvl="0" w:tplc="FC26FB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0A4508"/>
    <w:multiLevelType w:val="hybridMultilevel"/>
    <w:tmpl w:val="13B8E0EA"/>
    <w:lvl w:ilvl="0" w:tplc="FC26FB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0F0EFF"/>
    <w:multiLevelType w:val="hybridMultilevel"/>
    <w:tmpl w:val="E3F02BF0"/>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40BB0748"/>
    <w:multiLevelType w:val="hybridMultilevel"/>
    <w:tmpl w:val="4F409996"/>
    <w:lvl w:ilvl="0" w:tplc="FC26FB5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CC6632A"/>
    <w:multiLevelType w:val="hybridMultilevel"/>
    <w:tmpl w:val="B7BC24AE"/>
    <w:lvl w:ilvl="0" w:tplc="9314EA4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BC0A61"/>
    <w:multiLevelType w:val="hybridMultilevel"/>
    <w:tmpl w:val="CE2AA728"/>
    <w:lvl w:ilvl="0" w:tplc="3C9ED266">
      <w:start w:val="1"/>
      <w:numFmt w:val="decimal"/>
      <w:lvlText w:val="%1."/>
      <w:lvlJc w:val="left"/>
      <w:pPr>
        <w:tabs>
          <w:tab w:val="num" w:pos="720"/>
        </w:tabs>
        <w:ind w:left="720" w:hanging="360"/>
      </w:pPr>
    </w:lvl>
    <w:lvl w:ilvl="1" w:tplc="0EB24796" w:tentative="1">
      <w:start w:val="1"/>
      <w:numFmt w:val="decimal"/>
      <w:lvlText w:val="%2."/>
      <w:lvlJc w:val="left"/>
      <w:pPr>
        <w:tabs>
          <w:tab w:val="num" w:pos="1440"/>
        </w:tabs>
        <w:ind w:left="1440" w:hanging="360"/>
      </w:pPr>
    </w:lvl>
    <w:lvl w:ilvl="2" w:tplc="98C67174" w:tentative="1">
      <w:start w:val="1"/>
      <w:numFmt w:val="decimal"/>
      <w:lvlText w:val="%3."/>
      <w:lvlJc w:val="left"/>
      <w:pPr>
        <w:tabs>
          <w:tab w:val="num" w:pos="2160"/>
        </w:tabs>
        <w:ind w:left="2160" w:hanging="360"/>
      </w:pPr>
    </w:lvl>
    <w:lvl w:ilvl="3" w:tplc="12D858DA" w:tentative="1">
      <w:start w:val="1"/>
      <w:numFmt w:val="decimal"/>
      <w:lvlText w:val="%4."/>
      <w:lvlJc w:val="left"/>
      <w:pPr>
        <w:tabs>
          <w:tab w:val="num" w:pos="2880"/>
        </w:tabs>
        <w:ind w:left="2880" w:hanging="360"/>
      </w:pPr>
    </w:lvl>
    <w:lvl w:ilvl="4" w:tplc="FAEE0D2C" w:tentative="1">
      <w:start w:val="1"/>
      <w:numFmt w:val="decimal"/>
      <w:lvlText w:val="%5."/>
      <w:lvlJc w:val="left"/>
      <w:pPr>
        <w:tabs>
          <w:tab w:val="num" w:pos="3600"/>
        </w:tabs>
        <w:ind w:left="3600" w:hanging="360"/>
      </w:pPr>
    </w:lvl>
    <w:lvl w:ilvl="5" w:tplc="D6D68A34" w:tentative="1">
      <w:start w:val="1"/>
      <w:numFmt w:val="decimal"/>
      <w:lvlText w:val="%6."/>
      <w:lvlJc w:val="left"/>
      <w:pPr>
        <w:tabs>
          <w:tab w:val="num" w:pos="4320"/>
        </w:tabs>
        <w:ind w:left="4320" w:hanging="360"/>
      </w:pPr>
    </w:lvl>
    <w:lvl w:ilvl="6" w:tplc="7D24490E" w:tentative="1">
      <w:start w:val="1"/>
      <w:numFmt w:val="decimal"/>
      <w:lvlText w:val="%7."/>
      <w:lvlJc w:val="left"/>
      <w:pPr>
        <w:tabs>
          <w:tab w:val="num" w:pos="5040"/>
        </w:tabs>
        <w:ind w:left="5040" w:hanging="360"/>
      </w:pPr>
    </w:lvl>
    <w:lvl w:ilvl="7" w:tplc="11D44CAC" w:tentative="1">
      <w:start w:val="1"/>
      <w:numFmt w:val="decimal"/>
      <w:lvlText w:val="%8."/>
      <w:lvlJc w:val="left"/>
      <w:pPr>
        <w:tabs>
          <w:tab w:val="num" w:pos="5760"/>
        </w:tabs>
        <w:ind w:left="5760" w:hanging="360"/>
      </w:pPr>
    </w:lvl>
    <w:lvl w:ilvl="8" w:tplc="BA2490FA" w:tentative="1">
      <w:start w:val="1"/>
      <w:numFmt w:val="decimal"/>
      <w:lvlText w:val="%9."/>
      <w:lvlJc w:val="left"/>
      <w:pPr>
        <w:tabs>
          <w:tab w:val="num" w:pos="6480"/>
        </w:tabs>
        <w:ind w:left="6480" w:hanging="360"/>
      </w:pPr>
    </w:lvl>
  </w:abstractNum>
  <w:abstractNum w:abstractNumId="8" w15:restartNumberingAfterBreak="0">
    <w:nsid w:val="7D6F6A06"/>
    <w:multiLevelType w:val="multilevel"/>
    <w:tmpl w:val="4D147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6"/>
  </w:num>
  <w:num w:numId="2">
    <w:abstractNumId w:val="5"/>
  </w:num>
  <w:num w:numId="3">
    <w:abstractNumId w:val="2"/>
  </w:num>
  <w:num w:numId="4">
    <w:abstractNumId w:val="3"/>
  </w:num>
  <w:num w:numId="5">
    <w:abstractNumId w:val="0"/>
  </w:num>
  <w:num w:numId="6">
    <w:abstractNumId w:val="8"/>
  </w:num>
  <w:num w:numId="7">
    <w:abstractNumId w:val="7"/>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C5F"/>
    <w:rsid w:val="0000016E"/>
    <w:rsid w:val="000057FC"/>
    <w:rsid w:val="00007015"/>
    <w:rsid w:val="00016C1E"/>
    <w:rsid w:val="00021695"/>
    <w:rsid w:val="00021979"/>
    <w:rsid w:val="00031062"/>
    <w:rsid w:val="000315A7"/>
    <w:rsid w:val="00035772"/>
    <w:rsid w:val="00053A7A"/>
    <w:rsid w:val="00055F61"/>
    <w:rsid w:val="00073E30"/>
    <w:rsid w:val="00080A0F"/>
    <w:rsid w:val="000816F5"/>
    <w:rsid w:val="000903BE"/>
    <w:rsid w:val="000A0674"/>
    <w:rsid w:val="000A5DC5"/>
    <w:rsid w:val="000A66AA"/>
    <w:rsid w:val="000B0268"/>
    <w:rsid w:val="000B3630"/>
    <w:rsid w:val="000B561A"/>
    <w:rsid w:val="000C571B"/>
    <w:rsid w:val="000C59E3"/>
    <w:rsid w:val="000C5C5F"/>
    <w:rsid w:val="000D6986"/>
    <w:rsid w:val="000E26CF"/>
    <w:rsid w:val="000E7169"/>
    <w:rsid w:val="000F1088"/>
    <w:rsid w:val="001059ED"/>
    <w:rsid w:val="001304B7"/>
    <w:rsid w:val="00130EEF"/>
    <w:rsid w:val="00142205"/>
    <w:rsid w:val="001430C2"/>
    <w:rsid w:val="00143707"/>
    <w:rsid w:val="00147BA3"/>
    <w:rsid w:val="00153F05"/>
    <w:rsid w:val="001564EF"/>
    <w:rsid w:val="0015719F"/>
    <w:rsid w:val="00163A78"/>
    <w:rsid w:val="00165D2F"/>
    <w:rsid w:val="001748C3"/>
    <w:rsid w:val="001920F2"/>
    <w:rsid w:val="001A1062"/>
    <w:rsid w:val="001A2610"/>
    <w:rsid w:val="001A736F"/>
    <w:rsid w:val="001B16B8"/>
    <w:rsid w:val="001B3986"/>
    <w:rsid w:val="001B6091"/>
    <w:rsid w:val="001C47DB"/>
    <w:rsid w:val="001C6A9D"/>
    <w:rsid w:val="001D1901"/>
    <w:rsid w:val="001E05B4"/>
    <w:rsid w:val="001E065D"/>
    <w:rsid w:val="001E1DC9"/>
    <w:rsid w:val="001E4EB3"/>
    <w:rsid w:val="001F0D63"/>
    <w:rsid w:val="001F5872"/>
    <w:rsid w:val="0020605E"/>
    <w:rsid w:val="0020674C"/>
    <w:rsid w:val="0021033D"/>
    <w:rsid w:val="002140B9"/>
    <w:rsid w:val="002305C7"/>
    <w:rsid w:val="002316B8"/>
    <w:rsid w:val="00231C14"/>
    <w:rsid w:val="002365EB"/>
    <w:rsid w:val="00244D9C"/>
    <w:rsid w:val="002451F1"/>
    <w:rsid w:val="00245634"/>
    <w:rsid w:val="002469C3"/>
    <w:rsid w:val="002504FB"/>
    <w:rsid w:val="00253F34"/>
    <w:rsid w:val="002623CD"/>
    <w:rsid w:val="00276EA9"/>
    <w:rsid w:val="0028162B"/>
    <w:rsid w:val="00281D50"/>
    <w:rsid w:val="00296890"/>
    <w:rsid w:val="002A4EBC"/>
    <w:rsid w:val="002C002E"/>
    <w:rsid w:val="002C0644"/>
    <w:rsid w:val="002C09C3"/>
    <w:rsid w:val="002C1852"/>
    <w:rsid w:val="002C3DD6"/>
    <w:rsid w:val="002C7F9E"/>
    <w:rsid w:val="002D484F"/>
    <w:rsid w:val="002D799F"/>
    <w:rsid w:val="002E2D4E"/>
    <w:rsid w:val="002F74D9"/>
    <w:rsid w:val="00303EFB"/>
    <w:rsid w:val="00316B41"/>
    <w:rsid w:val="00332C5D"/>
    <w:rsid w:val="00335693"/>
    <w:rsid w:val="00337A5E"/>
    <w:rsid w:val="003539E8"/>
    <w:rsid w:val="00355E54"/>
    <w:rsid w:val="0035728D"/>
    <w:rsid w:val="00357F2C"/>
    <w:rsid w:val="00357F9F"/>
    <w:rsid w:val="00360454"/>
    <w:rsid w:val="0036086D"/>
    <w:rsid w:val="003654E5"/>
    <w:rsid w:val="003668D9"/>
    <w:rsid w:val="003706AA"/>
    <w:rsid w:val="003738F3"/>
    <w:rsid w:val="0037411A"/>
    <w:rsid w:val="00381F23"/>
    <w:rsid w:val="00383742"/>
    <w:rsid w:val="00383E76"/>
    <w:rsid w:val="00385DBC"/>
    <w:rsid w:val="003A08A5"/>
    <w:rsid w:val="003B6C73"/>
    <w:rsid w:val="003C0F55"/>
    <w:rsid w:val="003C1AB7"/>
    <w:rsid w:val="003C4FF8"/>
    <w:rsid w:val="003C6A89"/>
    <w:rsid w:val="003D1B74"/>
    <w:rsid w:val="003D4049"/>
    <w:rsid w:val="003D450B"/>
    <w:rsid w:val="003D66C1"/>
    <w:rsid w:val="003E148D"/>
    <w:rsid w:val="003E488C"/>
    <w:rsid w:val="003E6E63"/>
    <w:rsid w:val="003F4E6E"/>
    <w:rsid w:val="003F7064"/>
    <w:rsid w:val="003F7953"/>
    <w:rsid w:val="004117A9"/>
    <w:rsid w:val="004239FE"/>
    <w:rsid w:val="00423B64"/>
    <w:rsid w:val="00424108"/>
    <w:rsid w:val="00427181"/>
    <w:rsid w:val="004276B9"/>
    <w:rsid w:val="004301A5"/>
    <w:rsid w:val="00430E2C"/>
    <w:rsid w:val="00433082"/>
    <w:rsid w:val="00434AF6"/>
    <w:rsid w:val="00435BB6"/>
    <w:rsid w:val="00440BA8"/>
    <w:rsid w:val="00440DCB"/>
    <w:rsid w:val="00441832"/>
    <w:rsid w:val="0044508F"/>
    <w:rsid w:val="00453322"/>
    <w:rsid w:val="00460B9C"/>
    <w:rsid w:val="00462BBC"/>
    <w:rsid w:val="00471FFE"/>
    <w:rsid w:val="00490C38"/>
    <w:rsid w:val="0049583C"/>
    <w:rsid w:val="004A33BE"/>
    <w:rsid w:val="004A3C5F"/>
    <w:rsid w:val="004A7496"/>
    <w:rsid w:val="004B2EB2"/>
    <w:rsid w:val="004C190F"/>
    <w:rsid w:val="004C324C"/>
    <w:rsid w:val="004C70DE"/>
    <w:rsid w:val="004D1AFD"/>
    <w:rsid w:val="004E4ACB"/>
    <w:rsid w:val="004E77CB"/>
    <w:rsid w:val="004F1BC2"/>
    <w:rsid w:val="004F219C"/>
    <w:rsid w:val="004F35C0"/>
    <w:rsid w:val="004F5E98"/>
    <w:rsid w:val="005017F3"/>
    <w:rsid w:val="00504FFA"/>
    <w:rsid w:val="0050552C"/>
    <w:rsid w:val="00517B0B"/>
    <w:rsid w:val="00526B60"/>
    <w:rsid w:val="005270BC"/>
    <w:rsid w:val="005325D6"/>
    <w:rsid w:val="005336A4"/>
    <w:rsid w:val="00542CEB"/>
    <w:rsid w:val="005436B6"/>
    <w:rsid w:val="00572BBB"/>
    <w:rsid w:val="005743CC"/>
    <w:rsid w:val="00581DAD"/>
    <w:rsid w:val="00592497"/>
    <w:rsid w:val="00593298"/>
    <w:rsid w:val="005A7516"/>
    <w:rsid w:val="005C10DD"/>
    <w:rsid w:val="005C27F0"/>
    <w:rsid w:val="005C6027"/>
    <w:rsid w:val="005D1242"/>
    <w:rsid w:val="005D5B20"/>
    <w:rsid w:val="005E2081"/>
    <w:rsid w:val="005F13AF"/>
    <w:rsid w:val="005F1583"/>
    <w:rsid w:val="005F5F45"/>
    <w:rsid w:val="00603E4E"/>
    <w:rsid w:val="00604267"/>
    <w:rsid w:val="00605CBE"/>
    <w:rsid w:val="00614298"/>
    <w:rsid w:val="006344A1"/>
    <w:rsid w:val="0063589A"/>
    <w:rsid w:val="006403BF"/>
    <w:rsid w:val="006435FF"/>
    <w:rsid w:val="0064527F"/>
    <w:rsid w:val="00656B5E"/>
    <w:rsid w:val="00656F20"/>
    <w:rsid w:val="006576C2"/>
    <w:rsid w:val="00663BB6"/>
    <w:rsid w:val="00664562"/>
    <w:rsid w:val="006672E6"/>
    <w:rsid w:val="00673FD7"/>
    <w:rsid w:val="006750F5"/>
    <w:rsid w:val="00676409"/>
    <w:rsid w:val="00676F04"/>
    <w:rsid w:val="00681A57"/>
    <w:rsid w:val="00683C6B"/>
    <w:rsid w:val="0069781F"/>
    <w:rsid w:val="006B1A41"/>
    <w:rsid w:val="006B50BE"/>
    <w:rsid w:val="006B5C6B"/>
    <w:rsid w:val="006B6409"/>
    <w:rsid w:val="006C4263"/>
    <w:rsid w:val="006D03CB"/>
    <w:rsid w:val="006D1890"/>
    <w:rsid w:val="006D77C5"/>
    <w:rsid w:val="006D7ECB"/>
    <w:rsid w:val="006E47F8"/>
    <w:rsid w:val="006E7450"/>
    <w:rsid w:val="006F0210"/>
    <w:rsid w:val="006F1FF2"/>
    <w:rsid w:val="00700F7F"/>
    <w:rsid w:val="0070787C"/>
    <w:rsid w:val="00714C9D"/>
    <w:rsid w:val="007151BB"/>
    <w:rsid w:val="00715657"/>
    <w:rsid w:val="0071688C"/>
    <w:rsid w:val="00721299"/>
    <w:rsid w:val="0072436B"/>
    <w:rsid w:val="007251AB"/>
    <w:rsid w:val="00740858"/>
    <w:rsid w:val="007427E3"/>
    <w:rsid w:val="007467D1"/>
    <w:rsid w:val="00750B6A"/>
    <w:rsid w:val="00757084"/>
    <w:rsid w:val="007629E8"/>
    <w:rsid w:val="007630B5"/>
    <w:rsid w:val="00775C4E"/>
    <w:rsid w:val="007801EE"/>
    <w:rsid w:val="00792A26"/>
    <w:rsid w:val="007951BA"/>
    <w:rsid w:val="00795F1C"/>
    <w:rsid w:val="007A4B5D"/>
    <w:rsid w:val="007A6EC7"/>
    <w:rsid w:val="007B6FD7"/>
    <w:rsid w:val="007C42C8"/>
    <w:rsid w:val="007D0B7F"/>
    <w:rsid w:val="007D6C03"/>
    <w:rsid w:val="007E11C1"/>
    <w:rsid w:val="007E5FB1"/>
    <w:rsid w:val="007E61A6"/>
    <w:rsid w:val="007F6D32"/>
    <w:rsid w:val="007F7842"/>
    <w:rsid w:val="0080548A"/>
    <w:rsid w:val="008172ED"/>
    <w:rsid w:val="008228DB"/>
    <w:rsid w:val="00824375"/>
    <w:rsid w:val="0082459A"/>
    <w:rsid w:val="00826FDB"/>
    <w:rsid w:val="00831647"/>
    <w:rsid w:val="00845A1C"/>
    <w:rsid w:val="008527CF"/>
    <w:rsid w:val="00854012"/>
    <w:rsid w:val="008569E8"/>
    <w:rsid w:val="00856CB5"/>
    <w:rsid w:val="00860EDD"/>
    <w:rsid w:val="00861F19"/>
    <w:rsid w:val="008626CE"/>
    <w:rsid w:val="00862AEA"/>
    <w:rsid w:val="00867346"/>
    <w:rsid w:val="0086755E"/>
    <w:rsid w:val="008728C7"/>
    <w:rsid w:val="0087550D"/>
    <w:rsid w:val="0089605A"/>
    <w:rsid w:val="008A117F"/>
    <w:rsid w:val="008A1368"/>
    <w:rsid w:val="008B37BE"/>
    <w:rsid w:val="008B784C"/>
    <w:rsid w:val="008C4EC5"/>
    <w:rsid w:val="008D4F22"/>
    <w:rsid w:val="008D78D2"/>
    <w:rsid w:val="008E4CA7"/>
    <w:rsid w:val="008E5F6E"/>
    <w:rsid w:val="008F0791"/>
    <w:rsid w:val="008F4635"/>
    <w:rsid w:val="009011B9"/>
    <w:rsid w:val="00907AD8"/>
    <w:rsid w:val="00915506"/>
    <w:rsid w:val="009259A7"/>
    <w:rsid w:val="0092677C"/>
    <w:rsid w:val="00940581"/>
    <w:rsid w:val="00944789"/>
    <w:rsid w:val="009449E3"/>
    <w:rsid w:val="009501AE"/>
    <w:rsid w:val="0095164D"/>
    <w:rsid w:val="0095315A"/>
    <w:rsid w:val="00954C88"/>
    <w:rsid w:val="00956640"/>
    <w:rsid w:val="00956941"/>
    <w:rsid w:val="00957E91"/>
    <w:rsid w:val="009625EF"/>
    <w:rsid w:val="009916DD"/>
    <w:rsid w:val="00995052"/>
    <w:rsid w:val="009A5D8E"/>
    <w:rsid w:val="009B4FF3"/>
    <w:rsid w:val="009B6D62"/>
    <w:rsid w:val="009C0FE7"/>
    <w:rsid w:val="009C5D0F"/>
    <w:rsid w:val="009D05E9"/>
    <w:rsid w:val="009D51EE"/>
    <w:rsid w:val="00A01F4C"/>
    <w:rsid w:val="00A1591F"/>
    <w:rsid w:val="00A16E9E"/>
    <w:rsid w:val="00A177A5"/>
    <w:rsid w:val="00A25EBE"/>
    <w:rsid w:val="00A33B1C"/>
    <w:rsid w:val="00A36695"/>
    <w:rsid w:val="00A46289"/>
    <w:rsid w:val="00A52E5A"/>
    <w:rsid w:val="00A5779E"/>
    <w:rsid w:val="00A609FC"/>
    <w:rsid w:val="00A667E2"/>
    <w:rsid w:val="00A672E9"/>
    <w:rsid w:val="00A67399"/>
    <w:rsid w:val="00A707BA"/>
    <w:rsid w:val="00A71218"/>
    <w:rsid w:val="00A7197C"/>
    <w:rsid w:val="00A82241"/>
    <w:rsid w:val="00A84048"/>
    <w:rsid w:val="00A852FF"/>
    <w:rsid w:val="00A85771"/>
    <w:rsid w:val="00A86598"/>
    <w:rsid w:val="00A86A22"/>
    <w:rsid w:val="00AB4231"/>
    <w:rsid w:val="00AB4424"/>
    <w:rsid w:val="00AC272A"/>
    <w:rsid w:val="00AC71B1"/>
    <w:rsid w:val="00AE1F93"/>
    <w:rsid w:val="00AE7345"/>
    <w:rsid w:val="00AE7CE5"/>
    <w:rsid w:val="00AF648B"/>
    <w:rsid w:val="00B06541"/>
    <w:rsid w:val="00B1624F"/>
    <w:rsid w:val="00B2450C"/>
    <w:rsid w:val="00B25D9D"/>
    <w:rsid w:val="00B34EBD"/>
    <w:rsid w:val="00B47CF7"/>
    <w:rsid w:val="00B51EB6"/>
    <w:rsid w:val="00B5408B"/>
    <w:rsid w:val="00B579F3"/>
    <w:rsid w:val="00B60A76"/>
    <w:rsid w:val="00B60C71"/>
    <w:rsid w:val="00B673A5"/>
    <w:rsid w:val="00B7077A"/>
    <w:rsid w:val="00B9598B"/>
    <w:rsid w:val="00B97F28"/>
    <w:rsid w:val="00BA1062"/>
    <w:rsid w:val="00BB1A3B"/>
    <w:rsid w:val="00BB55EB"/>
    <w:rsid w:val="00BC2D6C"/>
    <w:rsid w:val="00BC47FD"/>
    <w:rsid w:val="00BD7474"/>
    <w:rsid w:val="00BE4C1E"/>
    <w:rsid w:val="00BE5427"/>
    <w:rsid w:val="00BF0B70"/>
    <w:rsid w:val="00BF1CBB"/>
    <w:rsid w:val="00BF789E"/>
    <w:rsid w:val="00C02379"/>
    <w:rsid w:val="00C04E37"/>
    <w:rsid w:val="00C1520E"/>
    <w:rsid w:val="00C16D89"/>
    <w:rsid w:val="00C2716C"/>
    <w:rsid w:val="00C32238"/>
    <w:rsid w:val="00C4234A"/>
    <w:rsid w:val="00C5474A"/>
    <w:rsid w:val="00C56D39"/>
    <w:rsid w:val="00C57409"/>
    <w:rsid w:val="00C662B8"/>
    <w:rsid w:val="00C7164B"/>
    <w:rsid w:val="00C7364D"/>
    <w:rsid w:val="00C7518A"/>
    <w:rsid w:val="00C80176"/>
    <w:rsid w:val="00C876B6"/>
    <w:rsid w:val="00C90518"/>
    <w:rsid w:val="00C935C2"/>
    <w:rsid w:val="00C9382F"/>
    <w:rsid w:val="00CA0AEA"/>
    <w:rsid w:val="00CA2DEA"/>
    <w:rsid w:val="00CA45BE"/>
    <w:rsid w:val="00CB01A3"/>
    <w:rsid w:val="00CB187A"/>
    <w:rsid w:val="00CB1D71"/>
    <w:rsid w:val="00CC1A69"/>
    <w:rsid w:val="00CE15F0"/>
    <w:rsid w:val="00CE2C99"/>
    <w:rsid w:val="00CE3258"/>
    <w:rsid w:val="00CF0D46"/>
    <w:rsid w:val="00D0311D"/>
    <w:rsid w:val="00D03A6D"/>
    <w:rsid w:val="00D03EA8"/>
    <w:rsid w:val="00D06981"/>
    <w:rsid w:val="00D1599C"/>
    <w:rsid w:val="00D16999"/>
    <w:rsid w:val="00D16F6A"/>
    <w:rsid w:val="00D21784"/>
    <w:rsid w:val="00D31A8E"/>
    <w:rsid w:val="00D342A7"/>
    <w:rsid w:val="00D35EAD"/>
    <w:rsid w:val="00D408F1"/>
    <w:rsid w:val="00D45748"/>
    <w:rsid w:val="00D509AA"/>
    <w:rsid w:val="00D77F2A"/>
    <w:rsid w:val="00D8155E"/>
    <w:rsid w:val="00D819F4"/>
    <w:rsid w:val="00D83A27"/>
    <w:rsid w:val="00D91C9E"/>
    <w:rsid w:val="00D96F82"/>
    <w:rsid w:val="00DA26A9"/>
    <w:rsid w:val="00DA52C3"/>
    <w:rsid w:val="00DB1745"/>
    <w:rsid w:val="00DB36D3"/>
    <w:rsid w:val="00DC0B04"/>
    <w:rsid w:val="00DC507F"/>
    <w:rsid w:val="00DC5AF3"/>
    <w:rsid w:val="00DD44D9"/>
    <w:rsid w:val="00DD6F1A"/>
    <w:rsid w:val="00DE0A58"/>
    <w:rsid w:val="00DE3F62"/>
    <w:rsid w:val="00DE6059"/>
    <w:rsid w:val="00DE7F02"/>
    <w:rsid w:val="00DF1C70"/>
    <w:rsid w:val="00DF7110"/>
    <w:rsid w:val="00E046C1"/>
    <w:rsid w:val="00E05476"/>
    <w:rsid w:val="00E056F5"/>
    <w:rsid w:val="00E14A34"/>
    <w:rsid w:val="00E21C1F"/>
    <w:rsid w:val="00E36B7D"/>
    <w:rsid w:val="00E37B96"/>
    <w:rsid w:val="00E40399"/>
    <w:rsid w:val="00E40927"/>
    <w:rsid w:val="00E40A1F"/>
    <w:rsid w:val="00E57BE8"/>
    <w:rsid w:val="00E64F0F"/>
    <w:rsid w:val="00E669EC"/>
    <w:rsid w:val="00E6732A"/>
    <w:rsid w:val="00E67365"/>
    <w:rsid w:val="00E815CF"/>
    <w:rsid w:val="00E82234"/>
    <w:rsid w:val="00E84382"/>
    <w:rsid w:val="00E93F6A"/>
    <w:rsid w:val="00E974E4"/>
    <w:rsid w:val="00E97566"/>
    <w:rsid w:val="00EA207A"/>
    <w:rsid w:val="00EA252D"/>
    <w:rsid w:val="00EA3BFD"/>
    <w:rsid w:val="00EA64CA"/>
    <w:rsid w:val="00EA793C"/>
    <w:rsid w:val="00EA7BE8"/>
    <w:rsid w:val="00EB0DF7"/>
    <w:rsid w:val="00EB5D02"/>
    <w:rsid w:val="00EC53A8"/>
    <w:rsid w:val="00ED2273"/>
    <w:rsid w:val="00ED2707"/>
    <w:rsid w:val="00ED323D"/>
    <w:rsid w:val="00ED52E3"/>
    <w:rsid w:val="00ED67DC"/>
    <w:rsid w:val="00EE22BA"/>
    <w:rsid w:val="00EF6193"/>
    <w:rsid w:val="00F05B77"/>
    <w:rsid w:val="00F10992"/>
    <w:rsid w:val="00F13E6A"/>
    <w:rsid w:val="00F1487E"/>
    <w:rsid w:val="00F15DBA"/>
    <w:rsid w:val="00F20AEA"/>
    <w:rsid w:val="00F21636"/>
    <w:rsid w:val="00F30071"/>
    <w:rsid w:val="00F31C6F"/>
    <w:rsid w:val="00F33BA5"/>
    <w:rsid w:val="00F36DEB"/>
    <w:rsid w:val="00F425FE"/>
    <w:rsid w:val="00F4589F"/>
    <w:rsid w:val="00F4764A"/>
    <w:rsid w:val="00F47CA0"/>
    <w:rsid w:val="00F5389D"/>
    <w:rsid w:val="00F54A36"/>
    <w:rsid w:val="00F57430"/>
    <w:rsid w:val="00F60165"/>
    <w:rsid w:val="00F70DCC"/>
    <w:rsid w:val="00F8017A"/>
    <w:rsid w:val="00F81054"/>
    <w:rsid w:val="00F82CAC"/>
    <w:rsid w:val="00F91A41"/>
    <w:rsid w:val="00F9527A"/>
    <w:rsid w:val="00F96CB0"/>
    <w:rsid w:val="00FB13F3"/>
    <w:rsid w:val="00FB6036"/>
    <w:rsid w:val="00FC1E31"/>
    <w:rsid w:val="00FC58B8"/>
    <w:rsid w:val="00FD329B"/>
    <w:rsid w:val="00FD547E"/>
    <w:rsid w:val="00FE31FC"/>
    <w:rsid w:val="00FF25D6"/>
    <w:rsid w:val="00FF3F6A"/>
    <w:rsid w:val="00FF6A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4A668"/>
  <w15:chartTrackingRefBased/>
  <w15:docId w15:val="{90A85DB2-A160-45D8-98FD-05C6A1C14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BB6"/>
  </w:style>
  <w:style w:type="paragraph" w:styleId="Heading1">
    <w:name w:val="heading 1"/>
    <w:basedOn w:val="Normal"/>
    <w:next w:val="Normal"/>
    <w:link w:val="Heading1Char"/>
    <w:uiPriority w:val="9"/>
    <w:qFormat/>
    <w:rsid w:val="006435FF"/>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435FF"/>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3F05"/>
    <w:pPr>
      <w:ind w:left="720"/>
      <w:contextualSpacing/>
    </w:pPr>
  </w:style>
  <w:style w:type="table" w:styleId="TableGrid">
    <w:name w:val="Table Grid"/>
    <w:basedOn w:val="TableNormal"/>
    <w:uiPriority w:val="39"/>
    <w:rsid w:val="00A673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81F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81F23"/>
  </w:style>
  <w:style w:type="character" w:customStyle="1" w:styleId="eop">
    <w:name w:val="eop"/>
    <w:basedOn w:val="DefaultParagraphFont"/>
    <w:rsid w:val="00381F23"/>
  </w:style>
  <w:style w:type="character" w:styleId="CommentReference">
    <w:name w:val="annotation reference"/>
    <w:basedOn w:val="DefaultParagraphFont"/>
    <w:uiPriority w:val="99"/>
    <w:semiHidden/>
    <w:unhideWhenUsed/>
    <w:rsid w:val="00435BB6"/>
    <w:rPr>
      <w:sz w:val="16"/>
      <w:szCs w:val="16"/>
    </w:rPr>
  </w:style>
  <w:style w:type="paragraph" w:styleId="CommentText">
    <w:name w:val="annotation text"/>
    <w:basedOn w:val="Normal"/>
    <w:link w:val="CommentTextChar"/>
    <w:uiPriority w:val="99"/>
    <w:unhideWhenUsed/>
    <w:rsid w:val="00435BB6"/>
    <w:pPr>
      <w:spacing w:line="240" w:lineRule="auto"/>
    </w:pPr>
    <w:rPr>
      <w:sz w:val="20"/>
      <w:szCs w:val="20"/>
    </w:rPr>
  </w:style>
  <w:style w:type="character" w:customStyle="1" w:styleId="CommentTextChar">
    <w:name w:val="Comment Text Char"/>
    <w:basedOn w:val="DefaultParagraphFont"/>
    <w:link w:val="CommentText"/>
    <w:uiPriority w:val="99"/>
    <w:rsid w:val="00435BB6"/>
    <w:rPr>
      <w:sz w:val="20"/>
      <w:szCs w:val="20"/>
    </w:rPr>
  </w:style>
  <w:style w:type="paragraph" w:styleId="CommentSubject">
    <w:name w:val="annotation subject"/>
    <w:basedOn w:val="CommentText"/>
    <w:next w:val="CommentText"/>
    <w:link w:val="CommentSubjectChar"/>
    <w:uiPriority w:val="99"/>
    <w:semiHidden/>
    <w:unhideWhenUsed/>
    <w:rsid w:val="00435BB6"/>
    <w:rPr>
      <w:b/>
      <w:bCs/>
    </w:rPr>
  </w:style>
  <w:style w:type="character" w:customStyle="1" w:styleId="CommentSubjectChar">
    <w:name w:val="Comment Subject Char"/>
    <w:basedOn w:val="CommentTextChar"/>
    <w:link w:val="CommentSubject"/>
    <w:uiPriority w:val="99"/>
    <w:semiHidden/>
    <w:rsid w:val="00435BB6"/>
    <w:rPr>
      <w:b/>
      <w:bCs/>
      <w:sz w:val="20"/>
      <w:szCs w:val="20"/>
    </w:rPr>
  </w:style>
  <w:style w:type="paragraph" w:styleId="BalloonText">
    <w:name w:val="Balloon Text"/>
    <w:basedOn w:val="Normal"/>
    <w:link w:val="BalloonTextChar"/>
    <w:uiPriority w:val="99"/>
    <w:semiHidden/>
    <w:unhideWhenUsed/>
    <w:rsid w:val="00435B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BB6"/>
    <w:rPr>
      <w:rFonts w:ascii="Segoe UI" w:hAnsi="Segoe UI" w:cs="Segoe UI"/>
      <w:sz w:val="18"/>
      <w:szCs w:val="18"/>
    </w:rPr>
  </w:style>
  <w:style w:type="character" w:styleId="Hyperlink">
    <w:name w:val="Hyperlink"/>
    <w:basedOn w:val="DefaultParagraphFont"/>
    <w:uiPriority w:val="99"/>
    <w:unhideWhenUsed/>
    <w:rsid w:val="00FB6036"/>
    <w:rPr>
      <w:color w:val="0563C1" w:themeColor="hyperlink"/>
      <w:u w:val="single"/>
    </w:rPr>
  </w:style>
  <w:style w:type="paragraph" w:styleId="Revision">
    <w:name w:val="Revision"/>
    <w:hidden/>
    <w:uiPriority w:val="99"/>
    <w:semiHidden/>
    <w:rsid w:val="004117A9"/>
    <w:pPr>
      <w:spacing w:after="0" w:line="240" w:lineRule="auto"/>
    </w:pPr>
  </w:style>
  <w:style w:type="character" w:styleId="FollowedHyperlink">
    <w:name w:val="FollowedHyperlink"/>
    <w:basedOn w:val="DefaultParagraphFont"/>
    <w:uiPriority w:val="99"/>
    <w:semiHidden/>
    <w:unhideWhenUsed/>
    <w:rsid w:val="001748C3"/>
    <w:rPr>
      <w:color w:val="954F72" w:themeColor="followedHyperlink"/>
      <w:u w:val="single"/>
    </w:rPr>
  </w:style>
  <w:style w:type="character" w:customStyle="1" w:styleId="Heading1Char">
    <w:name w:val="Heading 1 Char"/>
    <w:basedOn w:val="DefaultParagraphFont"/>
    <w:link w:val="Heading1"/>
    <w:uiPriority w:val="9"/>
    <w:rsid w:val="006435FF"/>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435FF"/>
    <w:rPr>
      <w:rFonts w:asciiTheme="majorHAnsi" w:eastAsiaTheme="majorEastAsia" w:hAnsiTheme="majorHAnsi" w:cstheme="majorBidi"/>
      <w:b/>
      <w:bCs/>
      <w:color w:val="5B9BD5" w:themeColor="accent1"/>
      <w:sz w:val="26"/>
      <w:szCs w:val="26"/>
    </w:rPr>
  </w:style>
  <w:style w:type="paragraph" w:styleId="Title">
    <w:name w:val="Title"/>
    <w:basedOn w:val="Normal"/>
    <w:next w:val="Normal"/>
    <w:link w:val="TitleChar"/>
    <w:uiPriority w:val="10"/>
    <w:qFormat/>
    <w:rsid w:val="006435F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435FF"/>
    <w:rPr>
      <w:rFonts w:asciiTheme="majorHAnsi" w:eastAsiaTheme="majorEastAsia" w:hAnsiTheme="majorHAnsi" w:cstheme="majorBidi"/>
      <w:color w:val="323E4F" w:themeColor="text2" w:themeShade="BF"/>
      <w:spacing w:val="5"/>
      <w:kern w:val="28"/>
      <w:sz w:val="52"/>
      <w:szCs w:val="52"/>
    </w:rPr>
  </w:style>
  <w:style w:type="paragraph" w:customStyle="1" w:styleId="Default">
    <w:name w:val="Default"/>
    <w:rsid w:val="001C6A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D32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29B"/>
  </w:style>
  <w:style w:type="paragraph" w:styleId="Footer">
    <w:name w:val="footer"/>
    <w:basedOn w:val="Normal"/>
    <w:link w:val="FooterChar"/>
    <w:uiPriority w:val="99"/>
    <w:unhideWhenUsed/>
    <w:rsid w:val="00FD32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2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8971348">
      <w:bodyDiv w:val="1"/>
      <w:marLeft w:val="0"/>
      <w:marRight w:val="0"/>
      <w:marTop w:val="0"/>
      <w:marBottom w:val="0"/>
      <w:divBdr>
        <w:top w:val="none" w:sz="0" w:space="0" w:color="auto"/>
        <w:left w:val="none" w:sz="0" w:space="0" w:color="auto"/>
        <w:bottom w:val="none" w:sz="0" w:space="0" w:color="auto"/>
        <w:right w:val="none" w:sz="0" w:space="0" w:color="auto"/>
      </w:divBdr>
      <w:divsChild>
        <w:div w:id="1285504211">
          <w:marLeft w:val="0"/>
          <w:marRight w:val="0"/>
          <w:marTop w:val="0"/>
          <w:marBottom w:val="0"/>
          <w:divBdr>
            <w:top w:val="none" w:sz="0" w:space="0" w:color="auto"/>
            <w:left w:val="none" w:sz="0" w:space="0" w:color="auto"/>
            <w:bottom w:val="none" w:sz="0" w:space="0" w:color="auto"/>
            <w:right w:val="none" w:sz="0" w:space="0" w:color="auto"/>
          </w:divBdr>
        </w:div>
        <w:div w:id="188032525">
          <w:marLeft w:val="0"/>
          <w:marRight w:val="0"/>
          <w:marTop w:val="0"/>
          <w:marBottom w:val="0"/>
          <w:divBdr>
            <w:top w:val="none" w:sz="0" w:space="0" w:color="auto"/>
            <w:left w:val="none" w:sz="0" w:space="0" w:color="auto"/>
            <w:bottom w:val="none" w:sz="0" w:space="0" w:color="auto"/>
            <w:right w:val="none" w:sz="0" w:space="0" w:color="auto"/>
          </w:divBdr>
        </w:div>
        <w:div w:id="1126001284">
          <w:marLeft w:val="0"/>
          <w:marRight w:val="0"/>
          <w:marTop w:val="0"/>
          <w:marBottom w:val="0"/>
          <w:divBdr>
            <w:top w:val="none" w:sz="0" w:space="0" w:color="auto"/>
            <w:left w:val="none" w:sz="0" w:space="0" w:color="auto"/>
            <w:bottom w:val="none" w:sz="0" w:space="0" w:color="auto"/>
            <w:right w:val="none" w:sz="0" w:space="0" w:color="auto"/>
          </w:divBdr>
        </w:div>
        <w:div w:id="1700812698">
          <w:marLeft w:val="0"/>
          <w:marRight w:val="0"/>
          <w:marTop w:val="0"/>
          <w:marBottom w:val="0"/>
          <w:divBdr>
            <w:top w:val="none" w:sz="0" w:space="0" w:color="auto"/>
            <w:left w:val="none" w:sz="0" w:space="0" w:color="auto"/>
            <w:bottom w:val="none" w:sz="0" w:space="0" w:color="auto"/>
            <w:right w:val="none" w:sz="0" w:space="0" w:color="auto"/>
          </w:divBdr>
        </w:div>
        <w:div w:id="1362586712">
          <w:marLeft w:val="0"/>
          <w:marRight w:val="0"/>
          <w:marTop w:val="0"/>
          <w:marBottom w:val="0"/>
          <w:divBdr>
            <w:top w:val="none" w:sz="0" w:space="0" w:color="auto"/>
            <w:left w:val="none" w:sz="0" w:space="0" w:color="auto"/>
            <w:bottom w:val="none" w:sz="0" w:space="0" w:color="auto"/>
            <w:right w:val="none" w:sz="0" w:space="0" w:color="auto"/>
          </w:divBdr>
        </w:div>
      </w:divsChild>
    </w:div>
    <w:div w:id="411584130">
      <w:bodyDiv w:val="1"/>
      <w:marLeft w:val="0"/>
      <w:marRight w:val="0"/>
      <w:marTop w:val="0"/>
      <w:marBottom w:val="0"/>
      <w:divBdr>
        <w:top w:val="none" w:sz="0" w:space="0" w:color="auto"/>
        <w:left w:val="none" w:sz="0" w:space="0" w:color="auto"/>
        <w:bottom w:val="none" w:sz="0" w:space="0" w:color="auto"/>
        <w:right w:val="none" w:sz="0" w:space="0" w:color="auto"/>
      </w:divBdr>
      <w:divsChild>
        <w:div w:id="423301220">
          <w:marLeft w:val="0"/>
          <w:marRight w:val="0"/>
          <w:marTop w:val="0"/>
          <w:marBottom w:val="0"/>
          <w:divBdr>
            <w:top w:val="none" w:sz="0" w:space="0" w:color="auto"/>
            <w:left w:val="none" w:sz="0" w:space="0" w:color="auto"/>
            <w:bottom w:val="none" w:sz="0" w:space="0" w:color="auto"/>
            <w:right w:val="none" w:sz="0" w:space="0" w:color="auto"/>
          </w:divBdr>
        </w:div>
        <w:div w:id="1496412750">
          <w:marLeft w:val="0"/>
          <w:marRight w:val="0"/>
          <w:marTop w:val="0"/>
          <w:marBottom w:val="0"/>
          <w:divBdr>
            <w:top w:val="none" w:sz="0" w:space="0" w:color="auto"/>
            <w:left w:val="none" w:sz="0" w:space="0" w:color="auto"/>
            <w:bottom w:val="none" w:sz="0" w:space="0" w:color="auto"/>
            <w:right w:val="none" w:sz="0" w:space="0" w:color="auto"/>
          </w:divBdr>
        </w:div>
        <w:div w:id="1389764329">
          <w:marLeft w:val="0"/>
          <w:marRight w:val="0"/>
          <w:marTop w:val="0"/>
          <w:marBottom w:val="0"/>
          <w:divBdr>
            <w:top w:val="none" w:sz="0" w:space="0" w:color="auto"/>
            <w:left w:val="none" w:sz="0" w:space="0" w:color="auto"/>
            <w:bottom w:val="none" w:sz="0" w:space="0" w:color="auto"/>
            <w:right w:val="none" w:sz="0" w:space="0" w:color="auto"/>
          </w:divBdr>
        </w:div>
        <w:div w:id="1504081128">
          <w:marLeft w:val="0"/>
          <w:marRight w:val="0"/>
          <w:marTop w:val="0"/>
          <w:marBottom w:val="0"/>
          <w:divBdr>
            <w:top w:val="none" w:sz="0" w:space="0" w:color="auto"/>
            <w:left w:val="none" w:sz="0" w:space="0" w:color="auto"/>
            <w:bottom w:val="none" w:sz="0" w:space="0" w:color="auto"/>
            <w:right w:val="none" w:sz="0" w:space="0" w:color="auto"/>
          </w:divBdr>
        </w:div>
        <w:div w:id="179317784">
          <w:marLeft w:val="0"/>
          <w:marRight w:val="0"/>
          <w:marTop w:val="0"/>
          <w:marBottom w:val="0"/>
          <w:divBdr>
            <w:top w:val="none" w:sz="0" w:space="0" w:color="auto"/>
            <w:left w:val="none" w:sz="0" w:space="0" w:color="auto"/>
            <w:bottom w:val="none" w:sz="0" w:space="0" w:color="auto"/>
            <w:right w:val="none" w:sz="0" w:space="0" w:color="auto"/>
          </w:divBdr>
        </w:div>
        <w:div w:id="646396747">
          <w:marLeft w:val="0"/>
          <w:marRight w:val="0"/>
          <w:marTop w:val="0"/>
          <w:marBottom w:val="0"/>
          <w:divBdr>
            <w:top w:val="none" w:sz="0" w:space="0" w:color="auto"/>
            <w:left w:val="none" w:sz="0" w:space="0" w:color="auto"/>
            <w:bottom w:val="none" w:sz="0" w:space="0" w:color="auto"/>
            <w:right w:val="none" w:sz="0" w:space="0" w:color="auto"/>
          </w:divBdr>
        </w:div>
        <w:div w:id="1131168238">
          <w:marLeft w:val="0"/>
          <w:marRight w:val="0"/>
          <w:marTop w:val="0"/>
          <w:marBottom w:val="0"/>
          <w:divBdr>
            <w:top w:val="none" w:sz="0" w:space="0" w:color="auto"/>
            <w:left w:val="none" w:sz="0" w:space="0" w:color="auto"/>
            <w:bottom w:val="none" w:sz="0" w:space="0" w:color="auto"/>
            <w:right w:val="none" w:sz="0" w:space="0" w:color="auto"/>
          </w:divBdr>
        </w:div>
        <w:div w:id="1463813618">
          <w:marLeft w:val="0"/>
          <w:marRight w:val="0"/>
          <w:marTop w:val="0"/>
          <w:marBottom w:val="0"/>
          <w:divBdr>
            <w:top w:val="none" w:sz="0" w:space="0" w:color="auto"/>
            <w:left w:val="none" w:sz="0" w:space="0" w:color="auto"/>
            <w:bottom w:val="none" w:sz="0" w:space="0" w:color="auto"/>
            <w:right w:val="none" w:sz="0" w:space="0" w:color="auto"/>
          </w:divBdr>
        </w:div>
        <w:div w:id="311715591">
          <w:marLeft w:val="0"/>
          <w:marRight w:val="0"/>
          <w:marTop w:val="0"/>
          <w:marBottom w:val="0"/>
          <w:divBdr>
            <w:top w:val="none" w:sz="0" w:space="0" w:color="auto"/>
            <w:left w:val="none" w:sz="0" w:space="0" w:color="auto"/>
            <w:bottom w:val="none" w:sz="0" w:space="0" w:color="auto"/>
            <w:right w:val="none" w:sz="0" w:space="0" w:color="auto"/>
          </w:divBdr>
        </w:div>
        <w:div w:id="467210568">
          <w:marLeft w:val="0"/>
          <w:marRight w:val="0"/>
          <w:marTop w:val="0"/>
          <w:marBottom w:val="0"/>
          <w:divBdr>
            <w:top w:val="none" w:sz="0" w:space="0" w:color="auto"/>
            <w:left w:val="none" w:sz="0" w:space="0" w:color="auto"/>
            <w:bottom w:val="none" w:sz="0" w:space="0" w:color="auto"/>
            <w:right w:val="none" w:sz="0" w:space="0" w:color="auto"/>
          </w:divBdr>
        </w:div>
        <w:div w:id="181478720">
          <w:marLeft w:val="0"/>
          <w:marRight w:val="0"/>
          <w:marTop w:val="0"/>
          <w:marBottom w:val="0"/>
          <w:divBdr>
            <w:top w:val="none" w:sz="0" w:space="0" w:color="auto"/>
            <w:left w:val="none" w:sz="0" w:space="0" w:color="auto"/>
            <w:bottom w:val="none" w:sz="0" w:space="0" w:color="auto"/>
            <w:right w:val="none" w:sz="0" w:space="0" w:color="auto"/>
          </w:divBdr>
        </w:div>
        <w:div w:id="314838307">
          <w:marLeft w:val="0"/>
          <w:marRight w:val="0"/>
          <w:marTop w:val="0"/>
          <w:marBottom w:val="0"/>
          <w:divBdr>
            <w:top w:val="none" w:sz="0" w:space="0" w:color="auto"/>
            <w:left w:val="none" w:sz="0" w:space="0" w:color="auto"/>
            <w:bottom w:val="none" w:sz="0" w:space="0" w:color="auto"/>
            <w:right w:val="none" w:sz="0" w:space="0" w:color="auto"/>
          </w:divBdr>
        </w:div>
        <w:div w:id="2125272317">
          <w:marLeft w:val="0"/>
          <w:marRight w:val="0"/>
          <w:marTop w:val="0"/>
          <w:marBottom w:val="0"/>
          <w:divBdr>
            <w:top w:val="none" w:sz="0" w:space="0" w:color="auto"/>
            <w:left w:val="none" w:sz="0" w:space="0" w:color="auto"/>
            <w:bottom w:val="none" w:sz="0" w:space="0" w:color="auto"/>
            <w:right w:val="none" w:sz="0" w:space="0" w:color="auto"/>
          </w:divBdr>
        </w:div>
        <w:div w:id="1277714184">
          <w:marLeft w:val="0"/>
          <w:marRight w:val="0"/>
          <w:marTop w:val="0"/>
          <w:marBottom w:val="0"/>
          <w:divBdr>
            <w:top w:val="none" w:sz="0" w:space="0" w:color="auto"/>
            <w:left w:val="none" w:sz="0" w:space="0" w:color="auto"/>
            <w:bottom w:val="none" w:sz="0" w:space="0" w:color="auto"/>
            <w:right w:val="none" w:sz="0" w:space="0" w:color="auto"/>
          </w:divBdr>
        </w:div>
        <w:div w:id="1605191154">
          <w:marLeft w:val="0"/>
          <w:marRight w:val="0"/>
          <w:marTop w:val="0"/>
          <w:marBottom w:val="0"/>
          <w:divBdr>
            <w:top w:val="none" w:sz="0" w:space="0" w:color="auto"/>
            <w:left w:val="none" w:sz="0" w:space="0" w:color="auto"/>
            <w:bottom w:val="none" w:sz="0" w:space="0" w:color="auto"/>
            <w:right w:val="none" w:sz="0" w:space="0" w:color="auto"/>
          </w:divBdr>
        </w:div>
        <w:div w:id="1657026605">
          <w:marLeft w:val="0"/>
          <w:marRight w:val="0"/>
          <w:marTop w:val="0"/>
          <w:marBottom w:val="0"/>
          <w:divBdr>
            <w:top w:val="none" w:sz="0" w:space="0" w:color="auto"/>
            <w:left w:val="none" w:sz="0" w:space="0" w:color="auto"/>
            <w:bottom w:val="none" w:sz="0" w:space="0" w:color="auto"/>
            <w:right w:val="none" w:sz="0" w:space="0" w:color="auto"/>
          </w:divBdr>
        </w:div>
        <w:div w:id="915551986">
          <w:marLeft w:val="0"/>
          <w:marRight w:val="0"/>
          <w:marTop w:val="0"/>
          <w:marBottom w:val="0"/>
          <w:divBdr>
            <w:top w:val="none" w:sz="0" w:space="0" w:color="auto"/>
            <w:left w:val="none" w:sz="0" w:space="0" w:color="auto"/>
            <w:bottom w:val="none" w:sz="0" w:space="0" w:color="auto"/>
            <w:right w:val="none" w:sz="0" w:space="0" w:color="auto"/>
          </w:divBdr>
        </w:div>
        <w:div w:id="1997952221">
          <w:marLeft w:val="0"/>
          <w:marRight w:val="0"/>
          <w:marTop w:val="0"/>
          <w:marBottom w:val="0"/>
          <w:divBdr>
            <w:top w:val="none" w:sz="0" w:space="0" w:color="auto"/>
            <w:left w:val="none" w:sz="0" w:space="0" w:color="auto"/>
            <w:bottom w:val="none" w:sz="0" w:space="0" w:color="auto"/>
            <w:right w:val="none" w:sz="0" w:space="0" w:color="auto"/>
          </w:divBdr>
        </w:div>
        <w:div w:id="1318219621">
          <w:marLeft w:val="0"/>
          <w:marRight w:val="0"/>
          <w:marTop w:val="0"/>
          <w:marBottom w:val="0"/>
          <w:divBdr>
            <w:top w:val="none" w:sz="0" w:space="0" w:color="auto"/>
            <w:left w:val="none" w:sz="0" w:space="0" w:color="auto"/>
            <w:bottom w:val="none" w:sz="0" w:space="0" w:color="auto"/>
            <w:right w:val="none" w:sz="0" w:space="0" w:color="auto"/>
          </w:divBdr>
        </w:div>
      </w:divsChild>
    </w:div>
    <w:div w:id="591282981">
      <w:bodyDiv w:val="1"/>
      <w:marLeft w:val="0"/>
      <w:marRight w:val="0"/>
      <w:marTop w:val="0"/>
      <w:marBottom w:val="0"/>
      <w:divBdr>
        <w:top w:val="none" w:sz="0" w:space="0" w:color="auto"/>
        <w:left w:val="none" w:sz="0" w:space="0" w:color="auto"/>
        <w:bottom w:val="none" w:sz="0" w:space="0" w:color="auto"/>
        <w:right w:val="none" w:sz="0" w:space="0" w:color="auto"/>
      </w:divBdr>
    </w:div>
    <w:div w:id="962811473">
      <w:bodyDiv w:val="1"/>
      <w:marLeft w:val="0"/>
      <w:marRight w:val="0"/>
      <w:marTop w:val="0"/>
      <w:marBottom w:val="0"/>
      <w:divBdr>
        <w:top w:val="none" w:sz="0" w:space="0" w:color="auto"/>
        <w:left w:val="none" w:sz="0" w:space="0" w:color="auto"/>
        <w:bottom w:val="none" w:sz="0" w:space="0" w:color="auto"/>
        <w:right w:val="none" w:sz="0" w:space="0" w:color="auto"/>
      </w:divBdr>
      <w:divsChild>
        <w:div w:id="691613266">
          <w:marLeft w:val="0"/>
          <w:marRight w:val="0"/>
          <w:marTop w:val="0"/>
          <w:marBottom w:val="0"/>
          <w:divBdr>
            <w:top w:val="none" w:sz="0" w:space="0" w:color="auto"/>
            <w:left w:val="none" w:sz="0" w:space="0" w:color="auto"/>
            <w:bottom w:val="none" w:sz="0" w:space="0" w:color="auto"/>
            <w:right w:val="none" w:sz="0" w:space="0" w:color="auto"/>
          </w:divBdr>
        </w:div>
        <w:div w:id="273948240">
          <w:marLeft w:val="0"/>
          <w:marRight w:val="0"/>
          <w:marTop w:val="0"/>
          <w:marBottom w:val="0"/>
          <w:divBdr>
            <w:top w:val="none" w:sz="0" w:space="0" w:color="auto"/>
            <w:left w:val="none" w:sz="0" w:space="0" w:color="auto"/>
            <w:bottom w:val="none" w:sz="0" w:space="0" w:color="auto"/>
            <w:right w:val="none" w:sz="0" w:space="0" w:color="auto"/>
          </w:divBdr>
        </w:div>
        <w:div w:id="111826464">
          <w:marLeft w:val="0"/>
          <w:marRight w:val="0"/>
          <w:marTop w:val="0"/>
          <w:marBottom w:val="0"/>
          <w:divBdr>
            <w:top w:val="none" w:sz="0" w:space="0" w:color="auto"/>
            <w:left w:val="none" w:sz="0" w:space="0" w:color="auto"/>
            <w:bottom w:val="none" w:sz="0" w:space="0" w:color="auto"/>
            <w:right w:val="none" w:sz="0" w:space="0" w:color="auto"/>
          </w:divBdr>
        </w:div>
      </w:divsChild>
    </w:div>
    <w:div w:id="1222255032">
      <w:bodyDiv w:val="1"/>
      <w:marLeft w:val="0"/>
      <w:marRight w:val="0"/>
      <w:marTop w:val="0"/>
      <w:marBottom w:val="0"/>
      <w:divBdr>
        <w:top w:val="none" w:sz="0" w:space="0" w:color="auto"/>
        <w:left w:val="none" w:sz="0" w:space="0" w:color="auto"/>
        <w:bottom w:val="none" w:sz="0" w:space="0" w:color="auto"/>
        <w:right w:val="none" w:sz="0" w:space="0" w:color="auto"/>
      </w:divBdr>
      <w:divsChild>
        <w:div w:id="74591644">
          <w:marLeft w:val="547"/>
          <w:marRight w:val="0"/>
          <w:marTop w:val="77"/>
          <w:marBottom w:val="0"/>
          <w:divBdr>
            <w:top w:val="none" w:sz="0" w:space="0" w:color="auto"/>
            <w:left w:val="none" w:sz="0" w:space="0" w:color="auto"/>
            <w:bottom w:val="none" w:sz="0" w:space="0" w:color="auto"/>
            <w:right w:val="none" w:sz="0" w:space="0" w:color="auto"/>
          </w:divBdr>
        </w:div>
      </w:divsChild>
    </w:div>
    <w:div w:id="1270434734">
      <w:bodyDiv w:val="1"/>
      <w:marLeft w:val="0"/>
      <w:marRight w:val="0"/>
      <w:marTop w:val="0"/>
      <w:marBottom w:val="0"/>
      <w:divBdr>
        <w:top w:val="none" w:sz="0" w:space="0" w:color="auto"/>
        <w:left w:val="none" w:sz="0" w:space="0" w:color="auto"/>
        <w:bottom w:val="none" w:sz="0" w:space="0" w:color="auto"/>
        <w:right w:val="none" w:sz="0" w:space="0" w:color="auto"/>
      </w:divBdr>
    </w:div>
    <w:div w:id="1482426747">
      <w:bodyDiv w:val="1"/>
      <w:marLeft w:val="0"/>
      <w:marRight w:val="0"/>
      <w:marTop w:val="0"/>
      <w:marBottom w:val="0"/>
      <w:divBdr>
        <w:top w:val="none" w:sz="0" w:space="0" w:color="auto"/>
        <w:left w:val="none" w:sz="0" w:space="0" w:color="auto"/>
        <w:bottom w:val="none" w:sz="0" w:space="0" w:color="auto"/>
        <w:right w:val="none" w:sz="0" w:space="0" w:color="auto"/>
      </w:divBdr>
      <w:divsChild>
        <w:div w:id="1473325505">
          <w:marLeft w:val="0"/>
          <w:marRight w:val="0"/>
          <w:marTop w:val="0"/>
          <w:marBottom w:val="0"/>
          <w:divBdr>
            <w:top w:val="none" w:sz="0" w:space="0" w:color="auto"/>
            <w:left w:val="none" w:sz="0" w:space="0" w:color="auto"/>
            <w:bottom w:val="none" w:sz="0" w:space="0" w:color="auto"/>
            <w:right w:val="none" w:sz="0" w:space="0" w:color="auto"/>
          </w:divBdr>
        </w:div>
        <w:div w:id="1901137067">
          <w:marLeft w:val="0"/>
          <w:marRight w:val="0"/>
          <w:marTop w:val="0"/>
          <w:marBottom w:val="0"/>
          <w:divBdr>
            <w:top w:val="none" w:sz="0" w:space="0" w:color="auto"/>
            <w:left w:val="none" w:sz="0" w:space="0" w:color="auto"/>
            <w:bottom w:val="none" w:sz="0" w:space="0" w:color="auto"/>
            <w:right w:val="none" w:sz="0" w:space="0" w:color="auto"/>
          </w:divBdr>
        </w:div>
        <w:div w:id="206648814">
          <w:marLeft w:val="0"/>
          <w:marRight w:val="0"/>
          <w:marTop w:val="0"/>
          <w:marBottom w:val="0"/>
          <w:divBdr>
            <w:top w:val="none" w:sz="0" w:space="0" w:color="auto"/>
            <w:left w:val="none" w:sz="0" w:space="0" w:color="auto"/>
            <w:bottom w:val="none" w:sz="0" w:space="0" w:color="auto"/>
            <w:right w:val="none" w:sz="0" w:space="0" w:color="auto"/>
          </w:divBdr>
        </w:div>
        <w:div w:id="2069068137">
          <w:marLeft w:val="0"/>
          <w:marRight w:val="0"/>
          <w:marTop w:val="0"/>
          <w:marBottom w:val="0"/>
          <w:divBdr>
            <w:top w:val="none" w:sz="0" w:space="0" w:color="auto"/>
            <w:left w:val="none" w:sz="0" w:space="0" w:color="auto"/>
            <w:bottom w:val="none" w:sz="0" w:space="0" w:color="auto"/>
            <w:right w:val="none" w:sz="0" w:space="0" w:color="auto"/>
          </w:divBdr>
        </w:div>
        <w:div w:id="1864368161">
          <w:marLeft w:val="0"/>
          <w:marRight w:val="0"/>
          <w:marTop w:val="0"/>
          <w:marBottom w:val="0"/>
          <w:divBdr>
            <w:top w:val="none" w:sz="0" w:space="0" w:color="auto"/>
            <w:left w:val="none" w:sz="0" w:space="0" w:color="auto"/>
            <w:bottom w:val="none" w:sz="0" w:space="0" w:color="auto"/>
            <w:right w:val="none" w:sz="0" w:space="0" w:color="auto"/>
          </w:divBdr>
        </w:div>
        <w:div w:id="1230262016">
          <w:marLeft w:val="0"/>
          <w:marRight w:val="0"/>
          <w:marTop w:val="0"/>
          <w:marBottom w:val="0"/>
          <w:divBdr>
            <w:top w:val="none" w:sz="0" w:space="0" w:color="auto"/>
            <w:left w:val="none" w:sz="0" w:space="0" w:color="auto"/>
            <w:bottom w:val="none" w:sz="0" w:space="0" w:color="auto"/>
            <w:right w:val="none" w:sz="0" w:space="0" w:color="auto"/>
          </w:divBdr>
        </w:div>
      </w:divsChild>
    </w:div>
    <w:div w:id="1523863760">
      <w:bodyDiv w:val="1"/>
      <w:marLeft w:val="0"/>
      <w:marRight w:val="0"/>
      <w:marTop w:val="0"/>
      <w:marBottom w:val="0"/>
      <w:divBdr>
        <w:top w:val="none" w:sz="0" w:space="0" w:color="auto"/>
        <w:left w:val="none" w:sz="0" w:space="0" w:color="auto"/>
        <w:bottom w:val="none" w:sz="0" w:space="0" w:color="auto"/>
        <w:right w:val="none" w:sz="0" w:space="0" w:color="auto"/>
      </w:divBdr>
      <w:divsChild>
        <w:div w:id="440927556">
          <w:marLeft w:val="0"/>
          <w:marRight w:val="0"/>
          <w:marTop w:val="0"/>
          <w:marBottom w:val="0"/>
          <w:divBdr>
            <w:top w:val="none" w:sz="0" w:space="0" w:color="auto"/>
            <w:left w:val="none" w:sz="0" w:space="0" w:color="auto"/>
            <w:bottom w:val="none" w:sz="0" w:space="0" w:color="auto"/>
            <w:right w:val="none" w:sz="0" w:space="0" w:color="auto"/>
          </w:divBdr>
        </w:div>
        <w:div w:id="2053920914">
          <w:marLeft w:val="0"/>
          <w:marRight w:val="0"/>
          <w:marTop w:val="0"/>
          <w:marBottom w:val="0"/>
          <w:divBdr>
            <w:top w:val="none" w:sz="0" w:space="0" w:color="auto"/>
            <w:left w:val="none" w:sz="0" w:space="0" w:color="auto"/>
            <w:bottom w:val="none" w:sz="0" w:space="0" w:color="auto"/>
            <w:right w:val="none" w:sz="0" w:space="0" w:color="auto"/>
          </w:divBdr>
        </w:div>
        <w:div w:id="72633045">
          <w:marLeft w:val="0"/>
          <w:marRight w:val="0"/>
          <w:marTop w:val="0"/>
          <w:marBottom w:val="0"/>
          <w:divBdr>
            <w:top w:val="none" w:sz="0" w:space="0" w:color="auto"/>
            <w:left w:val="none" w:sz="0" w:space="0" w:color="auto"/>
            <w:bottom w:val="none" w:sz="0" w:space="0" w:color="auto"/>
            <w:right w:val="none" w:sz="0" w:space="0" w:color="auto"/>
          </w:divBdr>
        </w:div>
        <w:div w:id="2056814110">
          <w:marLeft w:val="0"/>
          <w:marRight w:val="0"/>
          <w:marTop w:val="0"/>
          <w:marBottom w:val="0"/>
          <w:divBdr>
            <w:top w:val="none" w:sz="0" w:space="0" w:color="auto"/>
            <w:left w:val="none" w:sz="0" w:space="0" w:color="auto"/>
            <w:bottom w:val="none" w:sz="0" w:space="0" w:color="auto"/>
            <w:right w:val="none" w:sz="0" w:space="0" w:color="auto"/>
          </w:divBdr>
        </w:div>
        <w:div w:id="2035840478">
          <w:marLeft w:val="0"/>
          <w:marRight w:val="0"/>
          <w:marTop w:val="0"/>
          <w:marBottom w:val="0"/>
          <w:divBdr>
            <w:top w:val="none" w:sz="0" w:space="0" w:color="auto"/>
            <w:left w:val="none" w:sz="0" w:space="0" w:color="auto"/>
            <w:bottom w:val="none" w:sz="0" w:space="0" w:color="auto"/>
            <w:right w:val="none" w:sz="0" w:space="0" w:color="auto"/>
          </w:divBdr>
        </w:div>
        <w:div w:id="1940794238">
          <w:marLeft w:val="0"/>
          <w:marRight w:val="0"/>
          <w:marTop w:val="0"/>
          <w:marBottom w:val="0"/>
          <w:divBdr>
            <w:top w:val="none" w:sz="0" w:space="0" w:color="auto"/>
            <w:left w:val="none" w:sz="0" w:space="0" w:color="auto"/>
            <w:bottom w:val="none" w:sz="0" w:space="0" w:color="auto"/>
            <w:right w:val="none" w:sz="0" w:space="0" w:color="auto"/>
          </w:divBdr>
        </w:div>
        <w:div w:id="184951254">
          <w:marLeft w:val="0"/>
          <w:marRight w:val="0"/>
          <w:marTop w:val="0"/>
          <w:marBottom w:val="0"/>
          <w:divBdr>
            <w:top w:val="none" w:sz="0" w:space="0" w:color="auto"/>
            <w:left w:val="none" w:sz="0" w:space="0" w:color="auto"/>
            <w:bottom w:val="none" w:sz="0" w:space="0" w:color="auto"/>
            <w:right w:val="none" w:sz="0" w:space="0" w:color="auto"/>
          </w:divBdr>
        </w:div>
        <w:div w:id="448092678">
          <w:marLeft w:val="0"/>
          <w:marRight w:val="0"/>
          <w:marTop w:val="0"/>
          <w:marBottom w:val="0"/>
          <w:divBdr>
            <w:top w:val="none" w:sz="0" w:space="0" w:color="auto"/>
            <w:left w:val="none" w:sz="0" w:space="0" w:color="auto"/>
            <w:bottom w:val="none" w:sz="0" w:space="0" w:color="auto"/>
            <w:right w:val="none" w:sz="0" w:space="0" w:color="auto"/>
          </w:divBdr>
        </w:div>
        <w:div w:id="938216681">
          <w:marLeft w:val="0"/>
          <w:marRight w:val="0"/>
          <w:marTop w:val="0"/>
          <w:marBottom w:val="0"/>
          <w:divBdr>
            <w:top w:val="none" w:sz="0" w:space="0" w:color="auto"/>
            <w:left w:val="none" w:sz="0" w:space="0" w:color="auto"/>
            <w:bottom w:val="none" w:sz="0" w:space="0" w:color="auto"/>
            <w:right w:val="none" w:sz="0" w:space="0" w:color="auto"/>
          </w:divBdr>
        </w:div>
        <w:div w:id="1678995308">
          <w:marLeft w:val="0"/>
          <w:marRight w:val="0"/>
          <w:marTop w:val="0"/>
          <w:marBottom w:val="0"/>
          <w:divBdr>
            <w:top w:val="none" w:sz="0" w:space="0" w:color="auto"/>
            <w:left w:val="none" w:sz="0" w:space="0" w:color="auto"/>
            <w:bottom w:val="none" w:sz="0" w:space="0" w:color="auto"/>
            <w:right w:val="none" w:sz="0" w:space="0" w:color="auto"/>
          </w:divBdr>
        </w:div>
        <w:div w:id="462969790">
          <w:marLeft w:val="0"/>
          <w:marRight w:val="0"/>
          <w:marTop w:val="0"/>
          <w:marBottom w:val="0"/>
          <w:divBdr>
            <w:top w:val="none" w:sz="0" w:space="0" w:color="auto"/>
            <w:left w:val="none" w:sz="0" w:space="0" w:color="auto"/>
            <w:bottom w:val="none" w:sz="0" w:space="0" w:color="auto"/>
            <w:right w:val="none" w:sz="0" w:space="0" w:color="auto"/>
          </w:divBdr>
        </w:div>
        <w:div w:id="625896685">
          <w:marLeft w:val="0"/>
          <w:marRight w:val="0"/>
          <w:marTop w:val="0"/>
          <w:marBottom w:val="0"/>
          <w:divBdr>
            <w:top w:val="none" w:sz="0" w:space="0" w:color="auto"/>
            <w:left w:val="none" w:sz="0" w:space="0" w:color="auto"/>
            <w:bottom w:val="none" w:sz="0" w:space="0" w:color="auto"/>
            <w:right w:val="none" w:sz="0" w:space="0" w:color="auto"/>
          </w:divBdr>
        </w:div>
        <w:div w:id="1536045065">
          <w:marLeft w:val="0"/>
          <w:marRight w:val="0"/>
          <w:marTop w:val="0"/>
          <w:marBottom w:val="0"/>
          <w:divBdr>
            <w:top w:val="none" w:sz="0" w:space="0" w:color="auto"/>
            <w:left w:val="none" w:sz="0" w:space="0" w:color="auto"/>
            <w:bottom w:val="none" w:sz="0" w:space="0" w:color="auto"/>
            <w:right w:val="none" w:sz="0" w:space="0" w:color="auto"/>
          </w:divBdr>
        </w:div>
        <w:div w:id="1796945441">
          <w:marLeft w:val="0"/>
          <w:marRight w:val="0"/>
          <w:marTop w:val="0"/>
          <w:marBottom w:val="0"/>
          <w:divBdr>
            <w:top w:val="none" w:sz="0" w:space="0" w:color="auto"/>
            <w:left w:val="none" w:sz="0" w:space="0" w:color="auto"/>
            <w:bottom w:val="none" w:sz="0" w:space="0" w:color="auto"/>
            <w:right w:val="none" w:sz="0" w:space="0" w:color="auto"/>
          </w:divBdr>
        </w:div>
        <w:div w:id="729965566">
          <w:marLeft w:val="0"/>
          <w:marRight w:val="0"/>
          <w:marTop w:val="0"/>
          <w:marBottom w:val="0"/>
          <w:divBdr>
            <w:top w:val="none" w:sz="0" w:space="0" w:color="auto"/>
            <w:left w:val="none" w:sz="0" w:space="0" w:color="auto"/>
            <w:bottom w:val="none" w:sz="0" w:space="0" w:color="auto"/>
            <w:right w:val="none" w:sz="0" w:space="0" w:color="auto"/>
          </w:divBdr>
        </w:div>
        <w:div w:id="988752898">
          <w:marLeft w:val="0"/>
          <w:marRight w:val="0"/>
          <w:marTop w:val="0"/>
          <w:marBottom w:val="0"/>
          <w:divBdr>
            <w:top w:val="none" w:sz="0" w:space="0" w:color="auto"/>
            <w:left w:val="none" w:sz="0" w:space="0" w:color="auto"/>
            <w:bottom w:val="none" w:sz="0" w:space="0" w:color="auto"/>
            <w:right w:val="none" w:sz="0" w:space="0" w:color="auto"/>
          </w:divBdr>
        </w:div>
      </w:divsChild>
    </w:div>
    <w:div w:id="2125342319">
      <w:bodyDiv w:val="1"/>
      <w:marLeft w:val="0"/>
      <w:marRight w:val="0"/>
      <w:marTop w:val="0"/>
      <w:marBottom w:val="0"/>
      <w:divBdr>
        <w:top w:val="none" w:sz="0" w:space="0" w:color="auto"/>
        <w:left w:val="none" w:sz="0" w:space="0" w:color="auto"/>
        <w:bottom w:val="none" w:sz="0" w:space="0" w:color="auto"/>
        <w:right w:val="none" w:sz="0" w:space="0" w:color="auto"/>
      </w:divBdr>
      <w:divsChild>
        <w:div w:id="871385028">
          <w:marLeft w:val="0"/>
          <w:marRight w:val="0"/>
          <w:marTop w:val="0"/>
          <w:marBottom w:val="0"/>
          <w:divBdr>
            <w:top w:val="none" w:sz="0" w:space="0" w:color="auto"/>
            <w:left w:val="none" w:sz="0" w:space="0" w:color="auto"/>
            <w:bottom w:val="none" w:sz="0" w:space="0" w:color="auto"/>
            <w:right w:val="none" w:sz="0" w:space="0" w:color="auto"/>
          </w:divBdr>
        </w:div>
        <w:div w:id="1168789889">
          <w:marLeft w:val="0"/>
          <w:marRight w:val="0"/>
          <w:marTop w:val="0"/>
          <w:marBottom w:val="0"/>
          <w:divBdr>
            <w:top w:val="none" w:sz="0" w:space="0" w:color="auto"/>
            <w:left w:val="none" w:sz="0" w:space="0" w:color="auto"/>
            <w:bottom w:val="none" w:sz="0" w:space="0" w:color="auto"/>
            <w:right w:val="none" w:sz="0" w:space="0" w:color="auto"/>
          </w:divBdr>
        </w:div>
        <w:div w:id="18274344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7" Type="http://schemas.microsoft.com/office/2018/08/relationships/commentsExtensible" Target="commentsExtensi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CA94D-B95D-41DD-8A84-702EED784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Mujica-Mota</dc:creator>
  <cp:keywords/>
  <dc:description/>
  <cp:lastModifiedBy>Ruben Mujica-Mota</cp:lastModifiedBy>
  <cp:revision>2</cp:revision>
  <dcterms:created xsi:type="dcterms:W3CDTF">2024-08-12T08:20:00Z</dcterms:created>
  <dcterms:modified xsi:type="dcterms:W3CDTF">2024-08-12T08:20:00Z</dcterms:modified>
</cp:coreProperties>
</file>